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145D6" w:rsidR="00BC5394" w:rsidP="00BC5394" w:rsidRDefault="009145D6" w14:paraId="4E479EDC" w14:textId="236FC069">
      <w:pPr>
        <w:spacing w:after="0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9145D6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Table S1. </w:t>
      </w:r>
      <w:r w:rsidRPr="009145D6" w:rsidR="00BC5394">
        <w:rPr>
          <w:rFonts w:asciiTheme="minorHAnsi" w:hAnsiTheme="minorHAnsi" w:cstheme="minorHAnsi"/>
          <w:b/>
          <w:bCs/>
          <w:sz w:val="24"/>
          <w:szCs w:val="24"/>
          <w:lang w:val="en-US"/>
        </w:rPr>
        <w:t>DFS</w:t>
      </w:r>
    </w:p>
    <w:p w:rsidRPr="00BC5394" w:rsidR="00BC5394" w:rsidP="00BC5394" w:rsidRDefault="00BC5394" w14:paraId="2CA641F4" w14:textId="77777777">
      <w:pPr>
        <w:spacing w:after="0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Pr="00BC5394" w:rsidR="00BC5394" w:rsidTr="33364D8F" w14:paraId="73EECD51" w14:textId="77777777">
        <w:tc>
          <w:tcPr>
            <w:tcW w:w="1925" w:type="dxa"/>
            <w:tcMar/>
          </w:tcPr>
          <w:p w:rsidRPr="00BC5394" w:rsidR="00BC5394" w:rsidP="00430590" w:rsidRDefault="00BC5394" w14:paraId="013CF3E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5" w:type="dxa"/>
            <w:tcMar/>
          </w:tcPr>
          <w:p w:rsidRPr="00BC5394" w:rsidR="00BC5394" w:rsidP="00430590" w:rsidRDefault="00BC5394" w14:paraId="1A668D1D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HR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6B4045F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BC9BF9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HR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5C79012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Pr="00BC5394" w:rsidR="00BC5394" w:rsidTr="33364D8F" w14:paraId="3EF05631" w14:textId="77777777">
        <w:tc>
          <w:tcPr>
            <w:tcW w:w="1925" w:type="dxa"/>
            <w:tcMar/>
          </w:tcPr>
          <w:p w:rsidRPr="00BC5394" w:rsidR="00BC5394" w:rsidP="00430590" w:rsidRDefault="00BC5394" w14:paraId="2B4780E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Age</w:t>
            </w:r>
          </w:p>
        </w:tc>
        <w:tc>
          <w:tcPr>
            <w:tcW w:w="1925" w:type="dxa"/>
            <w:tcMar/>
          </w:tcPr>
          <w:p w:rsidRPr="00716A6A" w:rsidR="00BC5394" w:rsidP="00716A6A" w:rsidRDefault="00BC5394" w14:paraId="71290E15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02 (1.01-1.04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4F0E389C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36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6F9E919C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01 (1.00-1.03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3144FED1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3</w:t>
            </w:r>
          </w:p>
        </w:tc>
      </w:tr>
      <w:tr w:rsidRPr="00BC5394" w:rsidR="00BC5394" w:rsidTr="33364D8F" w14:paraId="0ABD2B8D" w14:textId="77777777">
        <w:tc>
          <w:tcPr>
            <w:tcW w:w="1925" w:type="dxa"/>
            <w:tcMar/>
          </w:tcPr>
          <w:p w:rsidRPr="00BC5394" w:rsidR="00BC5394" w:rsidP="00430590" w:rsidRDefault="00BC5394" w14:paraId="25276D7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Female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49F5BFF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3 (0.69-1.27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09949D0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9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3B173E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39B909E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476E4BB9" w14:textId="77777777">
        <w:tc>
          <w:tcPr>
            <w:tcW w:w="1925" w:type="dxa"/>
            <w:tcMar/>
          </w:tcPr>
          <w:p w:rsidRPr="00BC5394" w:rsidR="00BC5394" w:rsidP="00430590" w:rsidRDefault="00BC5394" w14:paraId="163C6AC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Weigh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26D95B1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8-1.0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B88526D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2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7CF0DF8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1D57AC0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44F8CFB0" w14:textId="77777777">
        <w:tc>
          <w:tcPr>
            <w:tcW w:w="1925" w:type="dxa"/>
            <w:tcMar/>
          </w:tcPr>
          <w:p w:rsidRPr="00BC5394" w:rsidR="00BC5394" w:rsidP="00430590" w:rsidRDefault="00BC5394" w14:paraId="6D5BDC3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Heigh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81CD67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00 (0.94-1.05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55B9594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0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586113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234FBC55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6B5804FB" w14:textId="77777777">
        <w:tc>
          <w:tcPr>
            <w:tcW w:w="1925" w:type="dxa"/>
            <w:tcMar/>
          </w:tcPr>
          <w:p w:rsidRPr="00BC5394" w:rsidR="00BC5394" w:rsidP="00430590" w:rsidRDefault="00BC5394" w14:paraId="18445F5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BMI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120B571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5-1.02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819D5B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1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227BF3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79DE971C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B1D5F99" w14:textId="77777777">
        <w:tc>
          <w:tcPr>
            <w:tcW w:w="1925" w:type="dxa"/>
            <w:tcMar/>
          </w:tcPr>
          <w:p w:rsidRPr="00BC5394" w:rsidR="00BC5394" w:rsidP="00430590" w:rsidRDefault="00BC5394" w14:paraId="2AC3FC1C" w14:textId="75F74EB2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Obesit</w:t>
            </w:r>
            <w:r w:rsidR="008D51DC">
              <w:rPr>
                <w:rFonts w:asciiTheme="minorHAnsi" w:hAnsiTheme="minorHAnsi" w:cstheme="minorHAnsi"/>
                <w:lang w:val="en-US"/>
              </w:rPr>
              <w:t>y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3BAB797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10 (0.79-1.54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C5EB18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56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7CD5AD7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3C22B8EE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2441A290" w14:textId="77777777">
        <w:tc>
          <w:tcPr>
            <w:tcW w:w="1925" w:type="dxa"/>
            <w:tcMar/>
          </w:tcPr>
          <w:p w:rsidRPr="00BC5394" w:rsidR="00BC5394" w:rsidP="00430590" w:rsidRDefault="00BC5394" w14:paraId="50E941F4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MA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1F94118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8-1.03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E70FA0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56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F34A8C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423C742C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365CB41C" w14:textId="77777777">
        <w:tc>
          <w:tcPr>
            <w:tcW w:w="1925" w:type="dxa"/>
            <w:tcMar/>
          </w:tcPr>
          <w:p w:rsidRPr="00BC5394" w:rsidR="00BC5394" w:rsidP="00430590" w:rsidRDefault="00BC5394" w14:paraId="05063B5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MI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5B1F47F4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7-1.0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A18433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27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6FD689B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146D0B71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795C849A" w14:textId="77777777">
        <w:tc>
          <w:tcPr>
            <w:tcW w:w="1925" w:type="dxa"/>
            <w:tcMar/>
          </w:tcPr>
          <w:p w:rsidRPr="00BC5394" w:rsidR="00BC5394" w:rsidP="00430590" w:rsidRDefault="00BC5394" w14:paraId="1D7669A5" w14:textId="7A3073E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Low SMI</w:t>
            </w:r>
            <w:r w:rsidR="004B029E">
              <w:rPr>
                <w:rFonts w:asciiTheme="minorHAnsi" w:hAnsiTheme="minorHAnsi" w:cstheme="minorHAnsi"/>
                <w:lang w:val="en-US"/>
              </w:rPr>
              <w:t>*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62BF9FC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74 (0.51-1.07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6C608D85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11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4F22226C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6B8F73D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493CE6DE" w14:textId="77777777">
        <w:tc>
          <w:tcPr>
            <w:tcW w:w="1925" w:type="dxa"/>
            <w:tcMar/>
          </w:tcPr>
          <w:p w:rsidRPr="00BC5394" w:rsidR="00BC5394" w:rsidP="00430590" w:rsidRDefault="00BC5394" w14:paraId="6D580573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MD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64D5F035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7-1.02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E6CFC9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38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62316CE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7B2EB0A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1B1B39" w:rsidTr="33364D8F" w14:paraId="0C0B7AC7" w14:textId="77777777">
        <w:tc>
          <w:tcPr>
            <w:tcW w:w="1925" w:type="dxa"/>
            <w:tcMar/>
          </w:tcPr>
          <w:p w:rsidRPr="00BC5394" w:rsidR="001B1B39" w:rsidP="00430590" w:rsidRDefault="001B1B39" w14:paraId="742DAB2F" w14:textId="6C54902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ow MD</w:t>
            </w:r>
            <w:r w:rsidRPr="0061569E" w:rsidR="004B029E">
              <w:rPr>
                <w:rFonts w:asciiTheme="minorHAnsi" w:hAnsiTheme="minorHAnsi" w:cstheme="minorHAnsi"/>
                <w:vertAlign w:val="superscript"/>
                <w:lang w:val="en-US"/>
              </w:rPr>
              <w:t>#</w:t>
            </w:r>
          </w:p>
        </w:tc>
        <w:tc>
          <w:tcPr>
            <w:tcW w:w="1925" w:type="dxa"/>
            <w:tcMar/>
          </w:tcPr>
          <w:p w:rsidRPr="00BC5394" w:rsidR="001B1B39" w:rsidP="00430590" w:rsidRDefault="007C25AF" w14:paraId="170D2C4D" w14:textId="03B9597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8 (</w:t>
            </w:r>
            <w:r w:rsidR="00686267">
              <w:rPr>
                <w:rFonts w:asciiTheme="minorHAnsi" w:hAnsiTheme="minorHAnsi" w:cstheme="minorHAnsi"/>
                <w:lang w:val="en-US"/>
              </w:rPr>
              <w:t>0.65-1.19)</w:t>
            </w:r>
          </w:p>
        </w:tc>
        <w:tc>
          <w:tcPr>
            <w:tcW w:w="1926" w:type="dxa"/>
            <w:tcMar/>
          </w:tcPr>
          <w:p w:rsidRPr="00BC5394" w:rsidR="001B1B39" w:rsidP="00430590" w:rsidRDefault="00686267" w14:paraId="6F69541F" w14:textId="3F7517E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1</w:t>
            </w:r>
          </w:p>
        </w:tc>
        <w:tc>
          <w:tcPr>
            <w:tcW w:w="1926" w:type="dxa"/>
            <w:tcMar/>
          </w:tcPr>
          <w:p w:rsidRPr="00BC5394" w:rsidR="001B1B39" w:rsidP="00430590" w:rsidRDefault="001B1B39" w14:paraId="36CD146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1B1B39" w:rsidP="00430590" w:rsidRDefault="001B1B39" w14:paraId="7494D064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068B0891" w14:textId="77777777">
        <w:tc>
          <w:tcPr>
            <w:tcW w:w="1925" w:type="dxa"/>
            <w:tcMar/>
          </w:tcPr>
          <w:p w:rsidRPr="00BC5394" w:rsidR="00BC5394" w:rsidP="00430590" w:rsidRDefault="00BC5394" w14:paraId="40719C9A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IMA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6191A47F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8 (0.95-1.03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B609333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59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2FBD70E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2761187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3F6CB7E" w14:textId="77777777">
        <w:tc>
          <w:tcPr>
            <w:tcW w:w="1925" w:type="dxa"/>
            <w:tcMar/>
          </w:tcPr>
          <w:p w:rsidRPr="00BC5394" w:rsidR="00BC5394" w:rsidP="00430590" w:rsidRDefault="00BC5394" w14:paraId="1ED44FB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VAT</w:t>
            </w:r>
          </w:p>
        </w:tc>
        <w:tc>
          <w:tcPr>
            <w:tcW w:w="1925" w:type="dxa"/>
            <w:tcMar/>
          </w:tcPr>
          <w:p w:rsidRPr="00716A6A" w:rsidR="00BC5394" w:rsidP="00716A6A" w:rsidRDefault="00BC5394" w14:paraId="5202C9F4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02 (1.01-1.03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500A8638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4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3ECBFC25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02 (1.01-1.03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3294DD33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21</w:t>
            </w:r>
          </w:p>
        </w:tc>
      </w:tr>
      <w:tr w:rsidRPr="00BC5394" w:rsidR="001B1B39" w:rsidTr="33364D8F" w14:paraId="20558155" w14:textId="77777777">
        <w:tc>
          <w:tcPr>
            <w:tcW w:w="1925" w:type="dxa"/>
            <w:tcMar/>
          </w:tcPr>
          <w:p w:rsidRPr="00BC5394" w:rsidR="001B1B39" w:rsidP="00430590" w:rsidRDefault="001B1B39" w14:paraId="16D81B5F" w14:textId="6F5B446B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ow VAT</w:t>
            </w:r>
            <w:r w:rsidR="004B029E">
              <w:rPr>
                <w:rFonts w:asciiTheme="minorHAnsi" w:hAnsiTheme="minorHAnsi" w:cstheme="minorHAnsi"/>
                <w:lang w:val="en-US"/>
              </w:rPr>
              <w:t>°</w:t>
            </w:r>
          </w:p>
        </w:tc>
        <w:tc>
          <w:tcPr>
            <w:tcW w:w="1925" w:type="dxa"/>
            <w:tcMar/>
          </w:tcPr>
          <w:p w:rsidRPr="002F4A3C" w:rsidR="001B1B39" w:rsidP="00716A6A" w:rsidRDefault="002F4A3C" w14:paraId="7B9ED0E4" w14:textId="7DE4CD45">
            <w:pPr>
              <w:spacing w:line="240" w:lineRule="auto"/>
              <w:rPr>
                <w:rFonts w:asciiTheme="minorHAnsi" w:hAnsiTheme="minorHAnsi" w:cstheme="minorHAnsi"/>
                <w:lang w:val="it-IT"/>
              </w:rPr>
            </w:pPr>
            <w:r>
              <w:rPr>
                <w:rFonts w:asciiTheme="minorHAnsi" w:hAnsiTheme="minorHAnsi" w:cstheme="minorHAnsi"/>
                <w:lang w:val="it-IT"/>
              </w:rPr>
              <w:t>1.11 (0.82-</w:t>
            </w:r>
            <w:r w:rsidR="00166128">
              <w:rPr>
                <w:rFonts w:asciiTheme="minorHAnsi" w:hAnsiTheme="minorHAnsi" w:cstheme="minorHAnsi"/>
                <w:lang w:val="it-IT"/>
              </w:rPr>
              <w:t>1.51)</w:t>
            </w:r>
          </w:p>
        </w:tc>
        <w:tc>
          <w:tcPr>
            <w:tcW w:w="1926" w:type="dxa"/>
            <w:tcMar/>
          </w:tcPr>
          <w:p w:rsidRPr="00166128" w:rsidR="001B1B39" w:rsidP="00716A6A" w:rsidRDefault="00166128" w14:paraId="16C0C2AD" w14:textId="6F8E7E34">
            <w:pPr>
              <w:spacing w:line="240" w:lineRule="auto"/>
              <w:rPr>
                <w:rFonts w:asciiTheme="minorHAnsi" w:hAnsiTheme="minorHAnsi" w:cstheme="minorHAnsi"/>
                <w:lang w:val="it-IT"/>
              </w:rPr>
            </w:pPr>
            <w:r>
              <w:rPr>
                <w:rFonts w:asciiTheme="minorHAnsi" w:hAnsiTheme="minorHAnsi" w:cstheme="minorHAnsi"/>
                <w:lang w:val="it-IT"/>
              </w:rPr>
              <w:t>0.49</w:t>
            </w:r>
          </w:p>
        </w:tc>
        <w:tc>
          <w:tcPr>
            <w:tcW w:w="1926" w:type="dxa"/>
            <w:tcMar/>
          </w:tcPr>
          <w:p w:rsidRPr="00716A6A" w:rsidR="001B1B39" w:rsidP="00716A6A" w:rsidRDefault="001B1B39" w14:paraId="7BF92675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</w:p>
        </w:tc>
        <w:tc>
          <w:tcPr>
            <w:tcW w:w="1926" w:type="dxa"/>
            <w:tcMar/>
          </w:tcPr>
          <w:p w:rsidRPr="00716A6A" w:rsidR="001B1B39" w:rsidP="00716A6A" w:rsidRDefault="001B1B39" w14:paraId="20455EE0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</w:p>
        </w:tc>
      </w:tr>
      <w:tr w:rsidRPr="00BC5394" w:rsidR="00BC5394" w:rsidTr="33364D8F" w14:paraId="7C7D72AE" w14:textId="77777777">
        <w:tc>
          <w:tcPr>
            <w:tcW w:w="1925" w:type="dxa"/>
            <w:tcMar/>
          </w:tcPr>
          <w:p w:rsidRPr="00BC5394" w:rsidR="00BC5394" w:rsidP="00430590" w:rsidRDefault="00BC5394" w14:paraId="7DE94BB4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A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A0A3BA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8-1.0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59FCB9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36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E5229D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11ACED5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227134B" w14:textId="77777777">
        <w:tc>
          <w:tcPr>
            <w:tcW w:w="1925" w:type="dxa"/>
            <w:tcMar/>
          </w:tcPr>
          <w:p w:rsidRPr="00BC5394" w:rsidR="00BC5394" w:rsidP="00430590" w:rsidRDefault="00BC5394" w14:paraId="73A56AFB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arcopenic Obesity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2C06089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85 (0.86-3.95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E85120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11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21169B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1115CF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46D7F119" w14:textId="77777777">
        <w:tc>
          <w:tcPr>
            <w:tcW w:w="1925" w:type="dxa"/>
            <w:tcMar/>
          </w:tcPr>
          <w:p w:rsidRPr="00BC5394" w:rsidR="00BC5394" w:rsidP="00430590" w:rsidRDefault="00BC5394" w14:paraId="001BEF41" w14:textId="77777777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5394">
              <w:rPr>
                <w:rFonts w:asciiTheme="minorHAnsi" w:hAnsiTheme="minorHAnsi" w:cstheme="minorHAnsi"/>
                <w:lang w:val="en-US"/>
              </w:rPr>
              <w:t>cT</w:t>
            </w:r>
            <w:proofErr w:type="spellEnd"/>
          </w:p>
        </w:tc>
        <w:tc>
          <w:tcPr>
            <w:tcW w:w="1925" w:type="dxa"/>
            <w:tcMar/>
          </w:tcPr>
          <w:p w:rsidRPr="00BC5394" w:rsidR="00BC5394" w:rsidP="00430590" w:rsidRDefault="00BC5394" w14:paraId="4AB648C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4E129FF2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3B8EE67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742B93F4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D837B4" w:rsidTr="33364D8F" w14:paraId="769C7157" w14:textId="77777777">
        <w:tc>
          <w:tcPr>
            <w:tcW w:w="1925" w:type="dxa"/>
            <w:tcMar/>
          </w:tcPr>
          <w:p w:rsidRPr="00BC5394" w:rsidR="00D837B4" w:rsidP="00166128" w:rsidRDefault="00D837B4" w14:paraId="654936DA" w14:textId="77777777">
            <w:pPr>
              <w:ind w:firstLine="310"/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T2</w:t>
            </w:r>
          </w:p>
        </w:tc>
        <w:tc>
          <w:tcPr>
            <w:tcW w:w="3851" w:type="dxa"/>
            <w:gridSpan w:val="2"/>
            <w:tcMar/>
          </w:tcPr>
          <w:p w:rsidRPr="00BC5394" w:rsidR="00D837B4" w:rsidP="00430590" w:rsidRDefault="00D837B4" w14:paraId="1E800A77" w14:textId="5659DB98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Ref</w:t>
            </w:r>
          </w:p>
        </w:tc>
        <w:tc>
          <w:tcPr>
            <w:tcW w:w="1926" w:type="dxa"/>
            <w:tcMar/>
          </w:tcPr>
          <w:p w:rsidRPr="00BC5394" w:rsidR="00D837B4" w:rsidP="00430590" w:rsidRDefault="00D837B4" w14:paraId="311E270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D837B4" w:rsidP="00430590" w:rsidRDefault="00D837B4" w14:paraId="6CCC59C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66D23388" w14:textId="77777777">
        <w:tc>
          <w:tcPr>
            <w:tcW w:w="1925" w:type="dxa"/>
            <w:tcMar/>
          </w:tcPr>
          <w:p w:rsidRPr="00BC5394" w:rsidR="00BC5394" w:rsidP="00166128" w:rsidRDefault="00BC5394" w14:paraId="6AB51F33" w14:textId="77777777">
            <w:pPr>
              <w:ind w:firstLine="310"/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T3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417AC67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4 (0.52-1.65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E1C7C0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83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45CEE63E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2D63C03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28FC78D0" w14:textId="77777777">
        <w:tc>
          <w:tcPr>
            <w:tcW w:w="1925" w:type="dxa"/>
            <w:tcMar/>
          </w:tcPr>
          <w:p w:rsidRPr="00BC5394" w:rsidR="00BC5394" w:rsidP="00166128" w:rsidRDefault="00BC5394" w14:paraId="290FC6AB" w14:textId="77777777">
            <w:pPr>
              <w:ind w:firstLine="310"/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T4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5D4554ED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37 (0.77-2.45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47D7FAE3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27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43C0BAC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53CADFE7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32337161" w14:textId="77777777">
        <w:tc>
          <w:tcPr>
            <w:tcW w:w="1925" w:type="dxa"/>
            <w:tcMar/>
          </w:tcPr>
          <w:p w:rsidRPr="00BC5394" w:rsidR="00BC5394" w:rsidP="00430590" w:rsidRDefault="00BC5394" w14:paraId="78B37982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N+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1849680A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02 (0.64-1.63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3290C3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2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68C5955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7EFFB0E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6FCE0DE3" w14:textId="77777777">
        <w:tc>
          <w:tcPr>
            <w:tcW w:w="1925" w:type="dxa"/>
            <w:tcMar/>
          </w:tcPr>
          <w:p w:rsidRPr="00BC5394" w:rsidR="00BC5394" w:rsidP="00430590" w:rsidRDefault="00BC5394" w14:paraId="7A9164AF" w14:textId="53A5D55E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 xml:space="preserve">N </w:t>
            </w:r>
            <w:proofErr w:type="spellStart"/>
            <w:r w:rsidRPr="00BC5394">
              <w:rPr>
                <w:rFonts w:asciiTheme="minorHAnsi" w:hAnsiTheme="minorHAnsi" w:cstheme="minorHAnsi"/>
                <w:lang w:val="en-US"/>
              </w:rPr>
              <w:t>extrameso</w:t>
            </w:r>
            <w:r w:rsidR="008D51DC">
              <w:rPr>
                <w:rFonts w:asciiTheme="minorHAnsi" w:hAnsiTheme="minorHAnsi" w:cstheme="minorHAnsi"/>
                <w:lang w:val="en-US"/>
              </w:rPr>
              <w:t>rectal</w:t>
            </w:r>
            <w:proofErr w:type="spellEnd"/>
          </w:p>
        </w:tc>
        <w:tc>
          <w:tcPr>
            <w:tcW w:w="1925" w:type="dxa"/>
            <w:tcMar/>
          </w:tcPr>
          <w:p w:rsidRPr="00BC5394" w:rsidR="00BC5394" w:rsidP="00430590" w:rsidRDefault="00BC5394" w14:paraId="36D0949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08 (0.77-1.50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AE1715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3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5C62CE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EB5CEE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1A1C430" w14:textId="77777777">
        <w:tc>
          <w:tcPr>
            <w:tcW w:w="1925" w:type="dxa"/>
            <w:tcMar/>
          </w:tcPr>
          <w:p w:rsidRPr="00BC5394" w:rsidR="00BC5394" w:rsidP="00430590" w:rsidRDefault="00BC5394" w14:paraId="4EF7A53D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MRF</w:t>
            </w:r>
          </w:p>
        </w:tc>
        <w:tc>
          <w:tcPr>
            <w:tcW w:w="1925" w:type="dxa"/>
            <w:tcMar/>
          </w:tcPr>
          <w:p w:rsidRPr="00716A6A" w:rsidR="00BC5394" w:rsidP="00716A6A" w:rsidRDefault="00BC5394" w14:paraId="0D8B0508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43 (1.06-1.94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294CBEA7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17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003ACFBC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63 (1.15-2.29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6B400236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05</w:t>
            </w:r>
          </w:p>
        </w:tc>
      </w:tr>
      <w:tr w:rsidRPr="00BC5394" w:rsidR="00BC5394" w:rsidTr="33364D8F" w14:paraId="4D8CFA96" w14:textId="77777777">
        <w:tc>
          <w:tcPr>
            <w:tcW w:w="1925" w:type="dxa"/>
            <w:tcMar/>
          </w:tcPr>
          <w:p w:rsidRPr="00BC5394" w:rsidR="00BC5394" w:rsidP="00430590" w:rsidRDefault="00BC5394" w14:paraId="05F01CF7" w14:textId="77777777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5394">
              <w:rPr>
                <w:rFonts w:asciiTheme="minorHAnsi" w:hAnsiTheme="minorHAnsi" w:cstheme="minorHAnsi"/>
                <w:lang w:val="en-US"/>
              </w:rPr>
              <w:t>pCR</w:t>
            </w:r>
            <w:proofErr w:type="spellEnd"/>
          </w:p>
        </w:tc>
        <w:tc>
          <w:tcPr>
            <w:tcW w:w="1925" w:type="dxa"/>
            <w:tcMar/>
          </w:tcPr>
          <w:p w:rsidRPr="00716A6A" w:rsidR="00BC5394" w:rsidP="00716A6A" w:rsidRDefault="00BC5394" w14:paraId="6793D3B2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50 (0.33-0.76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2D2D34B3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01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3A4B731F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15 (0.03-0.64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7B8C39A9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1</w:t>
            </w:r>
          </w:p>
        </w:tc>
      </w:tr>
      <w:tr w:rsidRPr="00BC5394" w:rsidR="00BC5394" w:rsidTr="33364D8F" w14:paraId="50E9D24E" w14:textId="77777777">
        <w:tc>
          <w:tcPr>
            <w:tcW w:w="1925" w:type="dxa"/>
            <w:tcMar/>
          </w:tcPr>
          <w:p w:rsidRPr="00BC5394" w:rsidR="00BC5394" w:rsidP="00430590" w:rsidRDefault="001B72EA" w14:paraId="34761F70" w14:textId="5C80EEC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RG≥3</w:t>
            </w:r>
          </w:p>
        </w:tc>
        <w:tc>
          <w:tcPr>
            <w:tcW w:w="1925" w:type="dxa"/>
            <w:tcMar/>
          </w:tcPr>
          <w:p w:rsidRPr="00BC5394" w:rsidR="00BC5394" w:rsidP="00430590" w:rsidRDefault="007603C9" w14:paraId="32A0E873" w14:textId="23430332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22 (0.87-1.71)</w:t>
            </w:r>
          </w:p>
        </w:tc>
        <w:tc>
          <w:tcPr>
            <w:tcW w:w="1926" w:type="dxa"/>
            <w:tcMar/>
          </w:tcPr>
          <w:p w:rsidRPr="00BC5394" w:rsidR="00BC5394" w:rsidP="00430590" w:rsidRDefault="007603C9" w14:paraId="620258AB" w14:textId="26D4729A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3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F10909C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988672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8D51DC" w:rsidTr="33364D8F" w14:paraId="5F7FAFB6" w14:textId="77777777">
        <w:tc>
          <w:tcPr>
            <w:tcW w:w="1925" w:type="dxa"/>
            <w:tcMar/>
          </w:tcPr>
          <w:p w:rsidRPr="00BC5394" w:rsidR="008D51DC" w:rsidP="00430590" w:rsidRDefault="00EC2D66" w14:paraId="678CB4D7" w14:textId="06CE8B42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T interruption</w:t>
            </w:r>
          </w:p>
        </w:tc>
        <w:tc>
          <w:tcPr>
            <w:tcW w:w="1925" w:type="dxa"/>
            <w:tcMar/>
          </w:tcPr>
          <w:p w:rsidRPr="00BC5394" w:rsidR="008D51DC" w:rsidP="00430590" w:rsidRDefault="00EC2D66" w14:paraId="1C02944B" w14:textId="161D1009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0 (0.77-</w:t>
            </w:r>
            <w:r w:rsidR="003715C3">
              <w:rPr>
                <w:rFonts w:asciiTheme="minorHAnsi" w:hAnsiTheme="minorHAnsi" w:cstheme="minorHAnsi"/>
                <w:lang w:val="en-US"/>
              </w:rPr>
              <w:t>1.56)</w:t>
            </w:r>
          </w:p>
        </w:tc>
        <w:tc>
          <w:tcPr>
            <w:tcW w:w="1926" w:type="dxa"/>
            <w:tcMar/>
          </w:tcPr>
          <w:p w:rsidRPr="00BC5394" w:rsidR="008D51DC" w:rsidP="00430590" w:rsidRDefault="003715C3" w14:paraId="29FFC236" w14:textId="7FFD9A90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58</w:t>
            </w:r>
          </w:p>
        </w:tc>
        <w:tc>
          <w:tcPr>
            <w:tcW w:w="1926" w:type="dxa"/>
            <w:tcMar/>
          </w:tcPr>
          <w:p w:rsidRPr="00BC5394" w:rsidR="008D51DC" w:rsidP="00430590" w:rsidRDefault="008D51DC" w14:paraId="53CA579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8D51DC" w:rsidP="00430590" w:rsidRDefault="008D51DC" w14:paraId="148F7B7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33364D8F" w:rsidTr="33364D8F" w14:paraId="503853CE">
        <w:trPr>
          <w:trHeight w:val="300"/>
        </w:trPr>
        <w:tc>
          <w:tcPr>
            <w:tcW w:w="1925" w:type="dxa"/>
            <w:tcMar/>
          </w:tcPr>
          <w:p w:rsidR="38C0089E" w:rsidP="33364D8F" w:rsidRDefault="38C0089E" w14:paraId="4119F4F4" w14:textId="0A6DA1A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D13438"/>
                <w:sz w:val="24"/>
                <w:szCs w:val="24"/>
                <w:lang w:val="en-US"/>
              </w:rPr>
            </w:pPr>
            <w:r w:rsidRPr="33364D8F" w:rsidR="38C008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D13438"/>
                <w:sz w:val="24"/>
                <w:szCs w:val="24"/>
                <w:u w:val="single"/>
                <w:lang w:val="en-US"/>
              </w:rPr>
              <w:t xml:space="preserve">Surgical Resection </w:t>
            </w:r>
          </w:p>
          <w:p w:rsidR="38C0089E" w:rsidP="33364D8F" w:rsidRDefault="38C0089E" w14:paraId="4815A1E0" w14:textId="4DC45B7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3364D8F" w:rsidR="38C008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D13438"/>
                <w:sz w:val="24"/>
                <w:szCs w:val="24"/>
                <w:u w:val="single"/>
                <w:lang w:val="en-US"/>
              </w:rPr>
              <w:t>(R1/2 versus R0)</w:t>
            </w:r>
          </w:p>
        </w:tc>
        <w:tc>
          <w:tcPr>
            <w:tcW w:w="1925" w:type="dxa"/>
            <w:tcMar/>
          </w:tcPr>
          <w:p w:rsidR="33364D8F" w:rsidP="33364D8F" w:rsidRDefault="33364D8F" w14:paraId="1DB488A8" w14:textId="45D82D8A">
            <w:pPr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pPrChange w:author="Marco Cintoni" w:date="2024-03-23T10:22:57.323Z">
                <w:pPr/>
              </w:pPrChange>
            </w:pPr>
            <w:ins w:author="Marco Cintoni" w:date="2024-03-23T10:22:57.337Z" w:id="1769368059">
              <w:r w:rsidRPr="33364D8F" w:rsidR="33364D8F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color w:val="000000" w:themeColor="text1" w:themeTint="FF" w:themeShade="FF"/>
                  <w:sz w:val="24"/>
                  <w:szCs w:val="24"/>
                  <w:lang w:val="en-US"/>
                </w:rPr>
                <w:t>1.18 (0.48-2.88)</w:t>
              </w:r>
            </w:ins>
          </w:p>
        </w:tc>
        <w:tc>
          <w:tcPr>
            <w:tcW w:w="1926" w:type="dxa"/>
            <w:tcMar/>
          </w:tcPr>
          <w:p w:rsidR="33364D8F" w:rsidP="33364D8F" w:rsidRDefault="33364D8F" w14:paraId="7EC6CBB2" w14:textId="10D5EEB0">
            <w:pPr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pPrChange w:author="Marco Cintoni" w:date="2024-03-23T10:22:57.33Z">
                <w:pPr/>
              </w:pPrChange>
            </w:pPr>
            <w:ins w:author="Marco Cintoni" w:date="2024-03-23T10:22:57.337Z" w:id="1163227858">
              <w:r w:rsidRPr="33364D8F" w:rsidR="33364D8F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color w:val="000000" w:themeColor="text1" w:themeTint="FF" w:themeShade="FF"/>
                  <w:sz w:val="24"/>
                  <w:szCs w:val="24"/>
                  <w:lang w:val="en-US"/>
                </w:rPr>
                <w:t>0.71</w:t>
              </w:r>
            </w:ins>
          </w:p>
        </w:tc>
        <w:tc>
          <w:tcPr>
            <w:tcW w:w="1926" w:type="dxa"/>
            <w:tcMar/>
          </w:tcPr>
          <w:p w:rsidR="33364D8F" w:rsidP="33364D8F" w:rsidRDefault="33364D8F" w14:paraId="5F99758D" w14:textId="2EB39229">
            <w:pPr>
              <w:pStyle w:val="Normale"/>
              <w:rPr>
                <w:rFonts w:ascii="Calibri" w:hAnsi="Calibri" w:cs="Calibri" w:asciiTheme="minorAscii" w:hAnsiTheme="minorAscii" w:cstheme="minorAscii"/>
                <w:lang w:val="en-US"/>
              </w:rPr>
            </w:pPr>
          </w:p>
        </w:tc>
        <w:tc>
          <w:tcPr>
            <w:tcW w:w="1926" w:type="dxa"/>
            <w:tcMar/>
          </w:tcPr>
          <w:p w:rsidR="33364D8F" w:rsidP="33364D8F" w:rsidRDefault="33364D8F" w14:paraId="456D9911" w14:textId="2800881E">
            <w:pPr>
              <w:pStyle w:val="Normale"/>
              <w:rPr>
                <w:rFonts w:ascii="Calibri" w:hAnsi="Calibri" w:cs="Calibri" w:asciiTheme="minorAscii" w:hAnsiTheme="minorAscii" w:cstheme="minorAscii"/>
                <w:lang w:val="en-US"/>
              </w:rPr>
            </w:pPr>
          </w:p>
        </w:tc>
      </w:tr>
    </w:tbl>
    <w:p w:rsidRPr="00BC5394" w:rsidR="00BC5394" w:rsidP="00BC5394" w:rsidRDefault="00BC5394" w14:paraId="5DED3B98" w14:textId="77777777">
      <w:pPr>
        <w:spacing w:after="0"/>
        <w:rPr>
          <w:rFonts w:asciiTheme="minorHAnsi" w:hAnsiTheme="minorHAnsi" w:cstheme="minorHAnsi"/>
          <w:sz w:val="24"/>
          <w:szCs w:val="24"/>
          <w:lang w:val="en-US"/>
        </w:rPr>
      </w:pPr>
    </w:p>
    <w:p w:rsidRPr="00BC5394" w:rsidR="00A415B8" w:rsidP="00A415B8" w:rsidRDefault="00A415B8" w14:paraId="3A7C8A48" w14:textId="77777777">
      <w:pPr>
        <w:rPr>
          <w:rFonts w:asciiTheme="minorHAnsi" w:hAnsiTheme="minorHAnsi" w:cstheme="minorHAnsi"/>
          <w:i/>
          <w:iCs/>
          <w:sz w:val="24"/>
          <w:szCs w:val="24"/>
          <w:u w:val="single"/>
          <w:lang w:val="en-US"/>
        </w:rPr>
      </w:pPr>
      <w:r w:rsidRPr="00BC5394">
        <w:rPr>
          <w:rFonts w:asciiTheme="minorHAnsi" w:hAnsiTheme="minorHAnsi" w:cstheme="minorHAnsi"/>
          <w:i/>
          <w:iCs/>
          <w:sz w:val="24"/>
          <w:szCs w:val="24"/>
          <w:u w:val="single"/>
          <w:lang w:val="en-US"/>
        </w:rPr>
        <w:t>Abbreviations</w:t>
      </w:r>
    </w:p>
    <w:p w:rsidR="00A415B8" w:rsidP="00A415B8" w:rsidRDefault="00A415B8" w14:paraId="56D1C672" w14:textId="77777777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BC5394">
        <w:rPr>
          <w:rFonts w:asciiTheme="minorHAnsi" w:hAnsiTheme="minorHAnsi" w:cstheme="minorHAnsi"/>
          <w:sz w:val="24"/>
          <w:szCs w:val="24"/>
          <w:lang w:val="en-US"/>
        </w:rPr>
        <w:t xml:space="preserve">SD: standard deviation; BMI: Body mass index; SMA: Skeletal muscle area; SMI: Skeletal muscle index; MD: </w:t>
      </w:r>
      <w:r>
        <w:rPr>
          <w:rFonts w:asciiTheme="minorHAnsi" w:hAnsiTheme="minorHAnsi" w:cstheme="minorHAnsi"/>
          <w:sz w:val="24"/>
          <w:szCs w:val="24"/>
          <w:lang w:val="en-US"/>
        </w:rPr>
        <w:t>Muscle Density</w:t>
      </w:r>
      <w:r w:rsidRPr="00BC5394">
        <w:rPr>
          <w:rFonts w:asciiTheme="minorHAnsi" w:hAnsiTheme="minorHAnsi" w:cstheme="minorHAnsi"/>
          <w:sz w:val="24"/>
          <w:szCs w:val="24"/>
          <w:lang w:val="en-US"/>
        </w:rPr>
        <w:t>; HU: Hounsfield Unit; IMAT: Intramuscular adipose tissue; VAT: visceral adipose tissue; SAT: subcutaneous adipose tissue</w:t>
      </w:r>
      <w:r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:rsidRPr="00B26725" w:rsidR="004B029E" w:rsidP="004B029E" w:rsidRDefault="004B029E" w14:paraId="42BA1895" w14:textId="77777777">
      <w:pPr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851BD9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*: 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SMI&lt;52.4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/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in men and SMI&lt;38.5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/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in women</w:t>
      </w:r>
    </w:p>
    <w:p w:rsidRPr="00851BD9" w:rsidR="004B029E" w:rsidP="004B029E" w:rsidRDefault="004B029E" w14:paraId="784DDB40" w14:textId="77777777">
      <w:pPr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#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: MD&lt;28.6 HU</w:t>
      </w:r>
    </w:p>
    <w:p w:rsidRPr="00B26725" w:rsidR="004B029E" w:rsidP="004B029E" w:rsidRDefault="004B029E" w14:paraId="5DE11F42" w14:textId="77777777">
      <w:pPr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851BD9">
        <w:rPr>
          <w:rFonts w:asciiTheme="minorHAnsi" w:hAnsiTheme="minorHAnsi" w:cstheme="minorHAnsi"/>
          <w:i/>
          <w:iCs/>
          <w:sz w:val="24"/>
          <w:szCs w:val="24"/>
          <w:lang w:val="en-US"/>
        </w:rPr>
        <w:t>°: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VAT&lt;160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for men and VAT&lt;80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for women</w:t>
      </w:r>
    </w:p>
    <w:p w:rsidRPr="009145D6" w:rsidR="00BC5394" w:rsidP="00BC5394" w:rsidRDefault="009145D6" w14:paraId="71142077" w14:textId="4CDE8E68">
      <w:pPr>
        <w:spacing w:after="0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9145D6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 xml:space="preserve">Table S2. </w:t>
      </w:r>
      <w:r w:rsidRPr="009145D6" w:rsidR="00BC5394">
        <w:rPr>
          <w:rFonts w:asciiTheme="minorHAnsi" w:hAnsiTheme="minorHAnsi" w:cstheme="minorHAnsi"/>
          <w:b/>
          <w:bCs/>
          <w:sz w:val="24"/>
          <w:szCs w:val="24"/>
          <w:lang w:val="en-US"/>
        </w:rPr>
        <w:t>L</w:t>
      </w:r>
      <w:r w:rsidRPr="009145D6">
        <w:rPr>
          <w:rFonts w:asciiTheme="minorHAnsi" w:hAnsiTheme="minorHAnsi" w:cstheme="minorHAnsi"/>
          <w:b/>
          <w:bCs/>
          <w:sz w:val="24"/>
          <w:szCs w:val="24"/>
          <w:lang w:val="en-US"/>
        </w:rPr>
        <w:t>ocal Control</w:t>
      </w:r>
    </w:p>
    <w:p w:rsidRPr="00BC5394" w:rsidR="00BC5394" w:rsidP="00BC5394" w:rsidRDefault="00BC5394" w14:paraId="2C2E64CD" w14:textId="77777777">
      <w:pPr>
        <w:spacing w:after="0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Pr="00BC5394" w:rsidR="00BC5394" w:rsidTr="33364D8F" w14:paraId="2D1FBABF" w14:textId="77777777">
        <w:tc>
          <w:tcPr>
            <w:tcW w:w="1925" w:type="dxa"/>
            <w:tcMar/>
          </w:tcPr>
          <w:p w:rsidRPr="00BC5394" w:rsidR="00BC5394" w:rsidP="00430590" w:rsidRDefault="00BC5394" w14:paraId="0ADDD1C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5" w:type="dxa"/>
            <w:tcMar/>
          </w:tcPr>
          <w:p w:rsidRPr="00BC5394" w:rsidR="00BC5394" w:rsidP="00430590" w:rsidRDefault="00BC5394" w14:paraId="7AC5C02B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HR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F6A1BA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4B363AD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HR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103E2C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Pr="00BC5394" w:rsidR="00BC5394" w:rsidTr="33364D8F" w14:paraId="5843C9F5" w14:textId="77777777">
        <w:tc>
          <w:tcPr>
            <w:tcW w:w="1925" w:type="dxa"/>
            <w:tcMar/>
          </w:tcPr>
          <w:p w:rsidRPr="00BC5394" w:rsidR="00BC5394" w:rsidP="00430590" w:rsidRDefault="00BC5394" w14:paraId="354BEBAF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Age</w:t>
            </w:r>
          </w:p>
        </w:tc>
        <w:tc>
          <w:tcPr>
            <w:tcW w:w="1925" w:type="dxa"/>
            <w:tcMar/>
          </w:tcPr>
          <w:p w:rsidRPr="00716A6A" w:rsidR="00BC5394" w:rsidP="00716A6A" w:rsidRDefault="00BC5394" w14:paraId="3C9D5830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03 (1.01-1.06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7B4D0B71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2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55BCDE5E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1.03 (1.01-1.06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49ABA0C7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3</w:t>
            </w:r>
          </w:p>
        </w:tc>
      </w:tr>
      <w:tr w:rsidRPr="00BC5394" w:rsidR="00BC5394" w:rsidTr="33364D8F" w14:paraId="14A392E8" w14:textId="77777777">
        <w:tc>
          <w:tcPr>
            <w:tcW w:w="1925" w:type="dxa"/>
            <w:tcMar/>
          </w:tcPr>
          <w:p w:rsidRPr="00BC5394" w:rsidR="00BC5394" w:rsidP="00430590" w:rsidRDefault="00BC5394" w14:paraId="3BA7A9C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Female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2A28EEB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12 (0.65-1.89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F5BB26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8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BD73EC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B8F545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6514FBD5" w14:textId="77777777">
        <w:tc>
          <w:tcPr>
            <w:tcW w:w="1925" w:type="dxa"/>
            <w:tcMar/>
          </w:tcPr>
          <w:p w:rsidRPr="00BC5394" w:rsidR="00BC5394" w:rsidP="00430590" w:rsidRDefault="00BC5394" w14:paraId="62478713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Weigh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6D15D7F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7-1.02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A0B066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86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40292C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41C6075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BC294A8" w14:textId="77777777">
        <w:tc>
          <w:tcPr>
            <w:tcW w:w="1925" w:type="dxa"/>
            <w:tcMar/>
          </w:tcPr>
          <w:p w:rsidRPr="00BC5394" w:rsidR="00BC5394" w:rsidP="00430590" w:rsidRDefault="00BC5394" w14:paraId="710E090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Heigh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427DF610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6-1.03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555A272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5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145D90F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1FA5192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091BC6A7" w14:textId="77777777">
        <w:tc>
          <w:tcPr>
            <w:tcW w:w="1925" w:type="dxa"/>
            <w:tcMar/>
          </w:tcPr>
          <w:p w:rsidRPr="00BC5394" w:rsidR="00BC5394" w:rsidP="00430590" w:rsidRDefault="00BC5394" w14:paraId="12CDC04F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BMI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A5750EA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09 (0.78-1.5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2C82662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0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3753D5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53C008B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6BCA7206" w14:textId="77777777">
        <w:tc>
          <w:tcPr>
            <w:tcW w:w="1925" w:type="dxa"/>
            <w:tcMar/>
          </w:tcPr>
          <w:p w:rsidRPr="00BC5394" w:rsidR="00BC5394" w:rsidP="00430590" w:rsidRDefault="00AC0693" w14:paraId="09A0AA8C" w14:textId="3C1EA48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besity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3BB60F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88 (0.47-1.64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6841F6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9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45B672E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36243A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732523F0" w14:textId="77777777">
        <w:tc>
          <w:tcPr>
            <w:tcW w:w="1925" w:type="dxa"/>
            <w:tcMar/>
          </w:tcPr>
          <w:p w:rsidRPr="00BC5394" w:rsidR="00BC5394" w:rsidP="00430590" w:rsidRDefault="00BC5394" w14:paraId="508542E5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MA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236428A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8-1.00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4776F5F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11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4F862E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47F73E7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0ECBC26E" w14:textId="77777777">
        <w:tc>
          <w:tcPr>
            <w:tcW w:w="1925" w:type="dxa"/>
            <w:tcMar/>
          </w:tcPr>
          <w:p w:rsidRPr="00BC5394" w:rsidR="00BC5394" w:rsidP="00430590" w:rsidRDefault="00BC5394" w14:paraId="72E0A8EB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MI</w:t>
            </w:r>
          </w:p>
        </w:tc>
        <w:tc>
          <w:tcPr>
            <w:tcW w:w="1925" w:type="dxa"/>
            <w:tcMar/>
          </w:tcPr>
          <w:p w:rsidRPr="00716A6A" w:rsidR="00BC5394" w:rsidP="00716A6A" w:rsidRDefault="00BC5394" w14:paraId="2FBD2D98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96 (0.93-0.99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078ADB31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2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75079867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96 (0.93-0.99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3F6E8AB3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4</w:t>
            </w:r>
          </w:p>
        </w:tc>
      </w:tr>
      <w:tr w:rsidRPr="00BC5394" w:rsidR="00BC5394" w:rsidTr="33364D8F" w14:paraId="47B00249" w14:textId="77777777">
        <w:tc>
          <w:tcPr>
            <w:tcW w:w="1925" w:type="dxa"/>
            <w:tcMar/>
          </w:tcPr>
          <w:p w:rsidRPr="00BC5394" w:rsidR="00BC5394" w:rsidP="00430590" w:rsidRDefault="00BC5394" w14:paraId="39EEC1CA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Low SMI*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178D3555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6 (0.53-1.75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F43B44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2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367DCB1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428A1E0F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001F1CCE" w14:textId="77777777">
        <w:tc>
          <w:tcPr>
            <w:tcW w:w="1925" w:type="dxa"/>
            <w:tcMar/>
          </w:tcPr>
          <w:p w:rsidRPr="00BC5394" w:rsidR="00BC5394" w:rsidP="00430590" w:rsidRDefault="00BC5394" w14:paraId="46548662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MD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33B42B9A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8 (0.94-1.0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1F9902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23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E1C26DE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190C18C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1B1B39" w:rsidTr="33364D8F" w14:paraId="1BFB13D6" w14:textId="77777777">
        <w:tc>
          <w:tcPr>
            <w:tcW w:w="1925" w:type="dxa"/>
            <w:tcMar/>
          </w:tcPr>
          <w:p w:rsidRPr="00BC5394" w:rsidR="001B1B39" w:rsidP="00430590" w:rsidRDefault="001B1B39" w14:paraId="4C5B5F32" w14:textId="3800C7DA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ow MD</w:t>
            </w:r>
            <w:r w:rsidRPr="0061569E" w:rsidR="004B029E">
              <w:rPr>
                <w:rFonts w:asciiTheme="minorHAnsi" w:hAnsiTheme="minorHAnsi" w:cstheme="minorHAnsi"/>
                <w:vertAlign w:val="superscript"/>
                <w:lang w:val="en-US"/>
              </w:rPr>
              <w:t>#</w:t>
            </w:r>
          </w:p>
        </w:tc>
        <w:tc>
          <w:tcPr>
            <w:tcW w:w="1925" w:type="dxa"/>
            <w:tcMar/>
          </w:tcPr>
          <w:p w:rsidRPr="00BC5394" w:rsidR="001B1B39" w:rsidP="00430590" w:rsidRDefault="00935D58" w14:paraId="685FDBAD" w14:textId="5256BE49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7 (0.51-</w:t>
            </w:r>
            <w:r w:rsidR="001E69F6">
              <w:rPr>
                <w:rFonts w:asciiTheme="minorHAnsi" w:hAnsiTheme="minorHAnsi" w:cstheme="minorHAnsi"/>
                <w:lang w:val="en-US"/>
              </w:rPr>
              <w:t>1.48)</w:t>
            </w:r>
          </w:p>
        </w:tc>
        <w:tc>
          <w:tcPr>
            <w:tcW w:w="1926" w:type="dxa"/>
            <w:tcMar/>
          </w:tcPr>
          <w:p w:rsidRPr="00BC5394" w:rsidR="001B1B39" w:rsidP="00430590" w:rsidRDefault="001E69F6" w14:paraId="407B65DF" w14:textId="4D43B3E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0</w:t>
            </w:r>
          </w:p>
        </w:tc>
        <w:tc>
          <w:tcPr>
            <w:tcW w:w="1926" w:type="dxa"/>
            <w:tcMar/>
          </w:tcPr>
          <w:p w:rsidRPr="00BC5394" w:rsidR="001B1B39" w:rsidP="00430590" w:rsidRDefault="001B1B39" w14:paraId="58FFF6AC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1B1B39" w:rsidP="00430590" w:rsidRDefault="001B1B39" w14:paraId="6EA71C71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1FB039B" w14:textId="77777777">
        <w:tc>
          <w:tcPr>
            <w:tcW w:w="1925" w:type="dxa"/>
            <w:tcMar/>
          </w:tcPr>
          <w:p w:rsidRPr="00BC5394" w:rsidR="00BC5394" w:rsidP="00430590" w:rsidRDefault="00BC5394" w14:paraId="44A0B924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IMA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64EB7DA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8-1.00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9408D9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45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C85BC5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31973C8F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53DBF59C" w14:textId="77777777">
        <w:tc>
          <w:tcPr>
            <w:tcW w:w="1925" w:type="dxa"/>
            <w:tcMar/>
          </w:tcPr>
          <w:p w:rsidRPr="00BC5394" w:rsidR="00BC5394" w:rsidP="00430590" w:rsidRDefault="00BC5394" w14:paraId="65C619FD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VA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BDFE01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9 (0.98-1.0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6A4C2BF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3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9D004E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C592B3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1B1B39" w:rsidTr="33364D8F" w14:paraId="7B9C5C35" w14:textId="77777777">
        <w:tc>
          <w:tcPr>
            <w:tcW w:w="1925" w:type="dxa"/>
            <w:tcMar/>
          </w:tcPr>
          <w:p w:rsidRPr="00BC5394" w:rsidR="001B1B39" w:rsidP="00430590" w:rsidRDefault="001B1B39" w14:paraId="370F7019" w14:textId="4D0F8958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ow VAT</w:t>
            </w:r>
            <w:r w:rsidR="004B029E">
              <w:rPr>
                <w:rFonts w:asciiTheme="minorHAnsi" w:hAnsiTheme="minorHAnsi" w:cstheme="minorHAnsi"/>
                <w:lang w:val="en-US"/>
              </w:rPr>
              <w:t>°</w:t>
            </w:r>
          </w:p>
        </w:tc>
        <w:tc>
          <w:tcPr>
            <w:tcW w:w="1925" w:type="dxa"/>
            <w:tcMar/>
          </w:tcPr>
          <w:p w:rsidRPr="00BC5394" w:rsidR="001B1B39" w:rsidP="00430590" w:rsidRDefault="001E69F6" w14:paraId="664C2D45" w14:textId="2B5075B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22 (0.72-2.07)</w:t>
            </w:r>
          </w:p>
        </w:tc>
        <w:tc>
          <w:tcPr>
            <w:tcW w:w="1926" w:type="dxa"/>
            <w:tcMar/>
          </w:tcPr>
          <w:p w:rsidRPr="00BC5394" w:rsidR="001B1B39" w:rsidP="00430590" w:rsidRDefault="001E69F6" w14:paraId="1371A721" w14:textId="58B215BA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6</w:t>
            </w:r>
          </w:p>
        </w:tc>
        <w:tc>
          <w:tcPr>
            <w:tcW w:w="1926" w:type="dxa"/>
            <w:tcMar/>
          </w:tcPr>
          <w:p w:rsidRPr="00BC5394" w:rsidR="001B1B39" w:rsidP="00430590" w:rsidRDefault="001B1B39" w14:paraId="0A256885" w14:textId="1F15B73D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1B1B39" w:rsidP="00430590" w:rsidRDefault="001B1B39" w14:paraId="58276D6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9DC6410" w14:textId="77777777">
        <w:tc>
          <w:tcPr>
            <w:tcW w:w="1925" w:type="dxa"/>
            <w:tcMar/>
          </w:tcPr>
          <w:p w:rsidRPr="00BC5394" w:rsidR="00BC5394" w:rsidP="00430590" w:rsidRDefault="00BC5394" w14:paraId="386A3B9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AT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5E7CC221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98 (0.97-1.0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330679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56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3040D5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6D817117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208B3487" w14:textId="77777777">
        <w:tc>
          <w:tcPr>
            <w:tcW w:w="1925" w:type="dxa"/>
            <w:tcMar/>
          </w:tcPr>
          <w:p w:rsidRPr="00BC5394" w:rsidR="00BC5394" w:rsidP="00430590" w:rsidRDefault="00BC5394" w14:paraId="36F7721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Sarcopenic Obesity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4DE0794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39 (0.33-5.69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79976FB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5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5763B07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73C325B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0770C10F" w14:textId="77777777">
        <w:tc>
          <w:tcPr>
            <w:tcW w:w="1925" w:type="dxa"/>
            <w:tcMar/>
          </w:tcPr>
          <w:p w:rsidRPr="00BC5394" w:rsidR="00BC5394" w:rsidP="00430590" w:rsidRDefault="00BC5394" w14:paraId="176ADE83" w14:textId="77777777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5394">
              <w:rPr>
                <w:rFonts w:asciiTheme="minorHAnsi" w:hAnsiTheme="minorHAnsi" w:cstheme="minorHAnsi"/>
                <w:lang w:val="en-US"/>
              </w:rPr>
              <w:t>cT</w:t>
            </w:r>
            <w:proofErr w:type="spellEnd"/>
          </w:p>
        </w:tc>
        <w:tc>
          <w:tcPr>
            <w:tcW w:w="1925" w:type="dxa"/>
            <w:tcMar/>
          </w:tcPr>
          <w:p w:rsidRPr="00BC5394" w:rsidR="00BC5394" w:rsidP="00430590" w:rsidRDefault="00BC5394" w14:paraId="79E6F54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2C5D36CF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0F0C60B8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68E72B3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D837B4" w:rsidTr="33364D8F" w14:paraId="23B48849" w14:textId="77777777">
        <w:tc>
          <w:tcPr>
            <w:tcW w:w="1925" w:type="dxa"/>
            <w:tcMar/>
          </w:tcPr>
          <w:p w:rsidRPr="00BC5394" w:rsidR="00D837B4" w:rsidP="001B72EA" w:rsidRDefault="00D837B4" w14:paraId="0BAB1027" w14:textId="77777777">
            <w:pPr>
              <w:ind w:left="589" w:hanging="283"/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T2</w:t>
            </w:r>
          </w:p>
        </w:tc>
        <w:tc>
          <w:tcPr>
            <w:tcW w:w="3851" w:type="dxa"/>
            <w:gridSpan w:val="2"/>
            <w:tcMar/>
          </w:tcPr>
          <w:p w:rsidRPr="00BC5394" w:rsidR="00D837B4" w:rsidP="00430590" w:rsidRDefault="00D837B4" w14:paraId="178C44A1" w14:textId="1C4DDC7B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Ref</w:t>
            </w:r>
          </w:p>
        </w:tc>
        <w:tc>
          <w:tcPr>
            <w:tcW w:w="1926" w:type="dxa"/>
            <w:tcMar/>
          </w:tcPr>
          <w:p w:rsidRPr="00BC5394" w:rsidR="00D837B4" w:rsidP="00430590" w:rsidRDefault="00D837B4" w14:paraId="7B31A3D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D837B4" w:rsidP="00430590" w:rsidRDefault="00D837B4" w14:paraId="3A67304B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3DF01BDE" w14:textId="77777777">
        <w:tc>
          <w:tcPr>
            <w:tcW w:w="1925" w:type="dxa"/>
            <w:tcMar/>
          </w:tcPr>
          <w:p w:rsidRPr="00BC5394" w:rsidR="00BC5394" w:rsidP="001B72EA" w:rsidRDefault="00BC5394" w14:paraId="5FDD2698" w14:textId="77777777">
            <w:pPr>
              <w:ind w:left="589" w:hanging="283"/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T3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421E7966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45 (0.21-1.09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26241247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07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0DDE79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6C095ADF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728C127B" w14:textId="77777777">
        <w:tc>
          <w:tcPr>
            <w:tcW w:w="1925" w:type="dxa"/>
            <w:tcMar/>
          </w:tcPr>
          <w:p w:rsidRPr="00BC5394" w:rsidR="00BC5394" w:rsidP="001B72EA" w:rsidRDefault="00BC5394" w14:paraId="3F69DB0E" w14:textId="77777777">
            <w:pPr>
              <w:ind w:left="589" w:hanging="283"/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T4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5B0585E5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67 (0.29-1.52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DEE8BE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34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437A7529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4BED8820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74C42704" w14:textId="77777777">
        <w:tc>
          <w:tcPr>
            <w:tcW w:w="1925" w:type="dxa"/>
            <w:tcMar/>
          </w:tcPr>
          <w:p w:rsidRPr="00BC5394" w:rsidR="00BC5394" w:rsidP="00430590" w:rsidRDefault="00BC5394" w14:paraId="02ADF73E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N+</w:t>
            </w:r>
          </w:p>
        </w:tc>
        <w:tc>
          <w:tcPr>
            <w:tcW w:w="1925" w:type="dxa"/>
            <w:tcMar/>
          </w:tcPr>
          <w:p w:rsidRPr="00716A6A" w:rsidR="00BC5394" w:rsidP="00716A6A" w:rsidRDefault="00BC5394" w14:paraId="66F2B10E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45 (0.24-0.86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077F5463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1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AD50C7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74 (0.31-1.78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1A4C1B68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51</w:t>
            </w:r>
          </w:p>
        </w:tc>
      </w:tr>
      <w:tr w:rsidRPr="00BC5394" w:rsidR="00BC5394" w:rsidTr="33364D8F" w14:paraId="56949C5C" w14:textId="77777777">
        <w:tc>
          <w:tcPr>
            <w:tcW w:w="1925" w:type="dxa"/>
            <w:tcMar/>
          </w:tcPr>
          <w:p w:rsidRPr="00BC5394" w:rsidR="00BC5394" w:rsidP="00430590" w:rsidRDefault="00BC5394" w14:paraId="2419B42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 xml:space="preserve">N </w:t>
            </w:r>
            <w:proofErr w:type="spellStart"/>
            <w:r w:rsidRPr="00BC5394">
              <w:rPr>
                <w:rFonts w:asciiTheme="minorHAnsi" w:hAnsiTheme="minorHAnsi" w:cstheme="minorHAnsi"/>
                <w:lang w:val="en-US"/>
              </w:rPr>
              <w:t>extrameso</w:t>
            </w:r>
            <w:proofErr w:type="spellEnd"/>
          </w:p>
        </w:tc>
        <w:tc>
          <w:tcPr>
            <w:tcW w:w="1925" w:type="dxa"/>
            <w:tcMar/>
          </w:tcPr>
          <w:p w:rsidRPr="00BC5394" w:rsidR="00BC5394" w:rsidP="00430590" w:rsidRDefault="00BC5394" w14:paraId="0921CF3C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1.62 (0.93-2.81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117DCB4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08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3B7AD02A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7190AEF3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4375A586" w14:textId="77777777">
        <w:tc>
          <w:tcPr>
            <w:tcW w:w="1925" w:type="dxa"/>
            <w:tcMar/>
          </w:tcPr>
          <w:p w:rsidRPr="00BC5394" w:rsidR="00BC5394" w:rsidP="00430590" w:rsidRDefault="00BC5394" w14:paraId="1E3F477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MRF</w:t>
            </w:r>
          </w:p>
        </w:tc>
        <w:tc>
          <w:tcPr>
            <w:tcW w:w="1925" w:type="dxa"/>
            <w:tcMar/>
          </w:tcPr>
          <w:p w:rsidRPr="00BC5394" w:rsidR="00BC5394" w:rsidP="00430590" w:rsidRDefault="00BC5394" w14:paraId="7CA59C75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83 (0.48-1.45)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78703AD9" w14:textId="77777777">
            <w:pPr>
              <w:rPr>
                <w:rFonts w:asciiTheme="minorHAnsi" w:hAnsiTheme="minorHAnsi" w:cstheme="minorHAnsi"/>
                <w:lang w:val="en-US"/>
              </w:rPr>
            </w:pPr>
            <w:r w:rsidRPr="00BC5394">
              <w:rPr>
                <w:rFonts w:asciiTheme="minorHAnsi" w:hAnsiTheme="minorHAnsi" w:cstheme="minorHAnsi"/>
                <w:lang w:val="en-US"/>
              </w:rPr>
              <w:t>0.52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048E8AE6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6B735AF7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BC5394" w:rsidTr="33364D8F" w14:paraId="148E9AC3" w14:textId="77777777">
        <w:tc>
          <w:tcPr>
            <w:tcW w:w="1925" w:type="dxa"/>
            <w:tcMar/>
          </w:tcPr>
          <w:p w:rsidRPr="00BC5394" w:rsidR="00BC5394" w:rsidP="00430590" w:rsidRDefault="00BC5394" w14:paraId="135BDFD2" w14:textId="77777777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5394">
              <w:rPr>
                <w:rFonts w:asciiTheme="minorHAnsi" w:hAnsiTheme="minorHAnsi" w:cstheme="minorHAnsi"/>
                <w:lang w:val="en-US"/>
              </w:rPr>
              <w:t>pCR</w:t>
            </w:r>
            <w:proofErr w:type="spellEnd"/>
          </w:p>
        </w:tc>
        <w:tc>
          <w:tcPr>
            <w:tcW w:w="1925" w:type="dxa"/>
            <w:tcMar/>
          </w:tcPr>
          <w:p w:rsidRPr="00716A6A" w:rsidR="00BC5394" w:rsidP="00716A6A" w:rsidRDefault="00BC5394" w14:paraId="46A64279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36 (0.15-0.85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7350E4DC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2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0168C203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38 (0.16-0.91)</w:t>
            </w:r>
          </w:p>
        </w:tc>
        <w:tc>
          <w:tcPr>
            <w:tcW w:w="1926" w:type="dxa"/>
            <w:tcMar/>
          </w:tcPr>
          <w:p w:rsidRPr="00716A6A" w:rsidR="00BC5394" w:rsidP="00716A6A" w:rsidRDefault="00BC5394" w14:paraId="2AE7AAC2" w14:textId="77777777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</w:pPr>
            <w:r w:rsidRPr="00716A6A">
              <w:rPr>
                <w:rFonts w:asciiTheme="minorHAnsi" w:hAnsiTheme="minorHAnsi" w:cstheme="minorHAnsi"/>
                <w:b/>
                <w:bCs/>
                <w:i/>
                <w:iCs/>
                <w:lang w:val="it-IT"/>
              </w:rPr>
              <w:t>0.03</w:t>
            </w:r>
          </w:p>
        </w:tc>
      </w:tr>
      <w:tr w:rsidRPr="00BC5394" w:rsidR="00BC5394" w:rsidTr="33364D8F" w14:paraId="62FECBC0" w14:textId="77777777">
        <w:tc>
          <w:tcPr>
            <w:tcW w:w="1925" w:type="dxa"/>
            <w:tcMar/>
          </w:tcPr>
          <w:p w:rsidRPr="00BC5394" w:rsidR="00BC5394" w:rsidP="00430590" w:rsidRDefault="001B72EA" w14:paraId="3DD3F85B" w14:textId="24B33D2A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RG≥3</w:t>
            </w:r>
          </w:p>
        </w:tc>
        <w:tc>
          <w:tcPr>
            <w:tcW w:w="1925" w:type="dxa"/>
            <w:tcMar/>
          </w:tcPr>
          <w:p w:rsidRPr="00BC5394" w:rsidR="00BC5394" w:rsidP="00430590" w:rsidRDefault="00D837B4" w14:paraId="07EB7E29" w14:textId="34C66FF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58 (0.84-2.95)</w:t>
            </w:r>
          </w:p>
        </w:tc>
        <w:tc>
          <w:tcPr>
            <w:tcW w:w="1926" w:type="dxa"/>
            <w:tcMar/>
          </w:tcPr>
          <w:p w:rsidRPr="00BC5394" w:rsidR="00BC5394" w:rsidP="00430590" w:rsidRDefault="00D837B4" w14:paraId="7053A470" w14:textId="6189CA6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6</w:t>
            </w:r>
          </w:p>
        </w:tc>
        <w:tc>
          <w:tcPr>
            <w:tcW w:w="1926" w:type="dxa"/>
            <w:tcMar/>
          </w:tcPr>
          <w:p w:rsidRPr="00BC5394" w:rsidR="00BC5394" w:rsidP="00430590" w:rsidRDefault="00BC5394" w14:paraId="53D849B5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BC5394" w:rsidP="00430590" w:rsidRDefault="00BC5394" w14:paraId="2B9089AF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Pr="00BC5394" w:rsidR="003715C3" w:rsidTr="33364D8F" w14:paraId="1587FB42" w14:textId="77777777">
        <w:tc>
          <w:tcPr>
            <w:tcW w:w="1925" w:type="dxa"/>
            <w:tcMar/>
          </w:tcPr>
          <w:p w:rsidRPr="00BC5394" w:rsidR="003715C3" w:rsidP="00430590" w:rsidRDefault="003715C3" w14:paraId="51A62BDF" w14:textId="0CD0026D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T Interruption</w:t>
            </w:r>
          </w:p>
        </w:tc>
        <w:tc>
          <w:tcPr>
            <w:tcW w:w="1925" w:type="dxa"/>
            <w:tcMar/>
          </w:tcPr>
          <w:p w:rsidRPr="00BC5394" w:rsidR="003715C3" w:rsidP="00430590" w:rsidRDefault="0051066E" w14:paraId="6EEDFAED" w14:textId="11F8F8D0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31 (0.72-2.36)</w:t>
            </w:r>
          </w:p>
        </w:tc>
        <w:tc>
          <w:tcPr>
            <w:tcW w:w="1926" w:type="dxa"/>
            <w:tcMar/>
          </w:tcPr>
          <w:p w:rsidRPr="00BC5394" w:rsidR="003715C3" w:rsidP="00430590" w:rsidRDefault="0051066E" w14:paraId="3AC04C09" w14:textId="5FE60D7E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6</w:t>
            </w:r>
          </w:p>
        </w:tc>
        <w:tc>
          <w:tcPr>
            <w:tcW w:w="1926" w:type="dxa"/>
            <w:tcMar/>
          </w:tcPr>
          <w:p w:rsidRPr="00BC5394" w:rsidR="003715C3" w:rsidP="00430590" w:rsidRDefault="003715C3" w14:paraId="7E31CB82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6" w:type="dxa"/>
            <w:tcMar/>
          </w:tcPr>
          <w:p w:rsidRPr="00BC5394" w:rsidR="003715C3" w:rsidP="00430590" w:rsidRDefault="003715C3" w14:paraId="57593D0D" w14:textId="77777777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33364D8F" w:rsidTr="33364D8F" w14:paraId="67702214">
        <w:trPr>
          <w:trHeight w:val="300"/>
          <w:ins w:author="Marco Cintoni" w:date="2024-03-23T10:23:24.637Z" w:id="644073333"/>
        </w:trPr>
        <w:tc>
          <w:tcPr>
            <w:tcW w:w="1925" w:type="dxa"/>
            <w:tcMar/>
          </w:tcPr>
          <w:p w:rsidR="3D010BDE" w:rsidP="33364D8F" w:rsidRDefault="3D010BDE" w14:paraId="111838BB" w14:textId="0A6DA1A5">
            <w:pPr>
              <w:spacing w:after="0" w:line="240" w:lineRule="auto"/>
              <w:rPr>
                <w:ins w:author="Marco Cintoni" w:date="2024-03-23T10:23:33.229Z" w:id="46934926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D13438"/>
                <w:sz w:val="24"/>
                <w:szCs w:val="24"/>
                <w:lang w:val="en-US"/>
              </w:rPr>
            </w:pPr>
            <w:ins w:author="Marco Cintoni" w:date="2024-03-23T10:23:33.229Z" w:id="1528235615">
              <w:r w:rsidRPr="33364D8F" w:rsidR="3D010BDE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 xml:space="preserve">Surgical Resection </w:t>
              </w:r>
            </w:ins>
          </w:p>
          <w:p w:rsidR="3D010BDE" w:rsidP="33364D8F" w:rsidRDefault="3D010BDE" w14:paraId="098812F1" w14:textId="2F3E0B55">
            <w:pPr>
              <w:pStyle w:val="Normale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ins w:author="Marco Cintoni" w:date="2024-03-23T10:23:33.23Z" w:id="631914761">
              <w:r w:rsidRPr="33364D8F" w:rsidR="3D010BDE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>(R</w:t>
              </w:r>
            </w:ins>
            <w:ins w:author="Marco Cintoni" w:date="2024-03-23T10:25:54.409Z" w:id="1095464899">
              <w:r w:rsidRPr="33364D8F" w:rsidR="54A0065E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>0</w:t>
              </w:r>
              <w:r w:rsidRPr="33364D8F" w:rsidR="223EBB42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 xml:space="preserve">/R1 </w:t>
              </w:r>
              <w:r w:rsidRPr="33364D8F" w:rsidR="223EBB42">
                <w:rPr>
                  <w:rFonts w:ascii="Calibri" w:hAnsi="Calibri" w:eastAsia="Calibri" w:cs="Calibri"/>
                  <w:b w:val="0"/>
                  <w:bCs w:val="0"/>
                  <w:i w:val="1"/>
                  <w:iCs w:val="1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  <w:rPrChange w:author="Marco Cintoni" w:date="2024-03-23T10:25:56.93Z" w:id="375278314">
                    <w:rPr>
                      <w:rFonts w:ascii="Calibri" w:hAnsi="Calibri" w:eastAsia="Calibri" w:cs="Calibri"/>
                      <w:b w:val="0"/>
                      <w:bCs w:val="0"/>
                      <w:i w:val="0"/>
                      <w:iCs w:val="0"/>
                      <w:caps w:val="0"/>
                      <w:smallCaps w:val="0"/>
                      <w:strike w:val="0"/>
                      <w:dstrike w:val="0"/>
                      <w:noProof w:val="0"/>
                      <w:color w:val="D13438"/>
                      <w:sz w:val="24"/>
                      <w:szCs w:val="24"/>
                      <w:u w:val="single"/>
                      <w:lang w:val="en-US"/>
                    </w:rPr>
                  </w:rPrChange>
                </w:rPr>
                <w:t xml:space="preserve">vs </w:t>
              </w:r>
            </w:ins>
            <w:ins w:author="Marco Cintoni" w:date="2024-03-23T10:23:33.23Z" w:id="972601706">
              <w:r w:rsidRPr="33364D8F" w:rsidR="3D010BDE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>R</w:t>
              </w:r>
            </w:ins>
            <w:ins w:author="Marco Cintoni" w:date="2024-03-23T10:25:41.164Z" w:id="798309786">
              <w:r w:rsidRPr="33364D8F" w:rsidR="33D2BD3B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>2</w:t>
              </w:r>
            </w:ins>
            <w:ins w:author="Marco Cintoni" w:date="2024-03-23T10:23:33.23Z" w:id="1058081793">
              <w:r w:rsidRPr="33364D8F" w:rsidR="3D010BDE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noProof w:val="0"/>
                  <w:color w:val="D13438"/>
                  <w:sz w:val="24"/>
                  <w:szCs w:val="24"/>
                  <w:u w:val="single"/>
                  <w:lang w:val="en-US"/>
                </w:rPr>
                <w:t>)</w:t>
              </w:r>
            </w:ins>
          </w:p>
        </w:tc>
        <w:tc>
          <w:tcPr>
            <w:tcW w:w="1925" w:type="dxa"/>
            <w:tcMar/>
          </w:tcPr>
          <w:p w:rsidR="33364D8F" w:rsidP="33364D8F" w:rsidRDefault="33364D8F" w14:paraId="683FB947" w14:textId="39D69415">
            <w:pPr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pPrChange w:author="Marco Cintoni" w:date="2024-03-23T10:23:51.191Z">
                <w:pPr/>
              </w:pPrChange>
            </w:pPr>
            <w:ins w:author="Marco Cintoni" w:date="2024-03-23T10:23:51.201Z" w:id="1569642199">
              <w:r w:rsidRPr="33364D8F" w:rsidR="33364D8F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color w:val="000000" w:themeColor="text1" w:themeTint="FF" w:themeShade="FF"/>
                  <w:sz w:val="24"/>
                  <w:szCs w:val="24"/>
                  <w:lang w:val="en-US"/>
                </w:rPr>
                <w:t>2.57 (0.79-8.30)</w:t>
              </w:r>
            </w:ins>
          </w:p>
        </w:tc>
        <w:tc>
          <w:tcPr>
            <w:tcW w:w="1926" w:type="dxa"/>
            <w:tcMar/>
          </w:tcPr>
          <w:p w:rsidR="33364D8F" w:rsidP="33364D8F" w:rsidRDefault="33364D8F" w14:paraId="7997DDA3" w14:textId="4AF83E9B">
            <w:pPr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pPrChange w:author="Marco Cintoni" w:date="2024-03-23T10:23:51.197Z">
                <w:pPr/>
              </w:pPrChange>
            </w:pPr>
            <w:ins w:author="Marco Cintoni" w:date="2024-03-23T10:23:51.202Z" w:id="189325829">
              <w:r w:rsidRPr="33364D8F" w:rsidR="33364D8F">
                <w:rPr>
                  <w:rFonts w:ascii="Calibri" w:hAnsi="Calibri" w:eastAsia="Calibri" w:cs="Calibri"/>
                  <w:b w:val="0"/>
                  <w:bCs w:val="0"/>
                  <w:i w:val="0"/>
                  <w:iCs w:val="0"/>
                  <w:caps w:val="0"/>
                  <w:smallCaps w:val="0"/>
                  <w:color w:val="000000" w:themeColor="text1" w:themeTint="FF" w:themeShade="FF"/>
                  <w:sz w:val="24"/>
                  <w:szCs w:val="24"/>
                  <w:lang w:val="en-US"/>
                </w:rPr>
                <w:t>0.11</w:t>
              </w:r>
            </w:ins>
          </w:p>
        </w:tc>
        <w:tc>
          <w:tcPr>
            <w:tcW w:w="1926" w:type="dxa"/>
            <w:tcMar/>
          </w:tcPr>
          <w:p w:rsidR="33364D8F" w:rsidP="33364D8F" w:rsidRDefault="33364D8F" w14:paraId="0AE69C36" w14:textId="6BA4EA03">
            <w:pPr>
              <w:pStyle w:val="Normale"/>
              <w:rPr>
                <w:rFonts w:ascii="Calibri" w:hAnsi="Calibri" w:cs="Calibri" w:asciiTheme="minorAscii" w:hAnsiTheme="minorAscii" w:cstheme="minorAscii"/>
                <w:lang w:val="en-US"/>
              </w:rPr>
            </w:pPr>
          </w:p>
        </w:tc>
        <w:tc>
          <w:tcPr>
            <w:tcW w:w="1926" w:type="dxa"/>
            <w:tcMar/>
          </w:tcPr>
          <w:p w:rsidR="33364D8F" w:rsidP="33364D8F" w:rsidRDefault="33364D8F" w14:paraId="0B0A6555" w14:textId="1685ED91">
            <w:pPr>
              <w:pStyle w:val="Normale"/>
              <w:rPr>
                <w:rFonts w:ascii="Calibri" w:hAnsi="Calibri" w:cs="Calibri" w:asciiTheme="minorAscii" w:hAnsiTheme="minorAscii" w:cstheme="minorAscii"/>
                <w:lang w:val="en-US"/>
              </w:rPr>
            </w:pPr>
          </w:p>
        </w:tc>
      </w:tr>
    </w:tbl>
    <w:p w:rsidR="009145D6" w:rsidP="00B43666" w:rsidRDefault="009145D6" w14:paraId="0334BF29" w14:textId="77777777">
      <w:pPr>
        <w:spacing w:after="0" w:line="360" w:lineRule="auto"/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</w:p>
    <w:p w:rsidRPr="00BC5394" w:rsidR="00A415B8" w:rsidP="00A415B8" w:rsidRDefault="00A415B8" w14:paraId="072CC850" w14:textId="77777777">
      <w:pPr>
        <w:rPr>
          <w:rFonts w:asciiTheme="minorHAnsi" w:hAnsiTheme="minorHAnsi" w:cstheme="minorHAnsi"/>
          <w:i/>
          <w:iCs/>
          <w:sz w:val="24"/>
          <w:szCs w:val="24"/>
          <w:u w:val="single"/>
          <w:lang w:val="en-US"/>
        </w:rPr>
      </w:pPr>
      <w:r w:rsidRPr="00BC5394">
        <w:rPr>
          <w:rFonts w:asciiTheme="minorHAnsi" w:hAnsiTheme="minorHAnsi" w:cstheme="minorHAnsi"/>
          <w:i/>
          <w:iCs/>
          <w:sz w:val="24"/>
          <w:szCs w:val="24"/>
          <w:u w:val="single"/>
          <w:lang w:val="en-US"/>
        </w:rPr>
        <w:t>Abbreviations</w:t>
      </w:r>
    </w:p>
    <w:p w:rsidR="00A415B8" w:rsidP="00A415B8" w:rsidRDefault="00A415B8" w14:paraId="5C0D6041" w14:textId="77777777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BC5394">
        <w:rPr>
          <w:rFonts w:asciiTheme="minorHAnsi" w:hAnsiTheme="minorHAnsi" w:cstheme="minorHAnsi"/>
          <w:sz w:val="24"/>
          <w:szCs w:val="24"/>
          <w:lang w:val="en-US"/>
        </w:rPr>
        <w:t xml:space="preserve">SD: standard deviation; BMI: Body mass index; SMA: Skeletal muscle area; SMI: Skeletal muscle index; MD: </w:t>
      </w:r>
      <w:r>
        <w:rPr>
          <w:rFonts w:asciiTheme="minorHAnsi" w:hAnsiTheme="minorHAnsi" w:cstheme="minorHAnsi"/>
          <w:sz w:val="24"/>
          <w:szCs w:val="24"/>
          <w:lang w:val="en-US"/>
        </w:rPr>
        <w:t>Muscle Density</w:t>
      </w:r>
      <w:r w:rsidRPr="00BC5394">
        <w:rPr>
          <w:rFonts w:asciiTheme="minorHAnsi" w:hAnsiTheme="minorHAnsi" w:cstheme="minorHAnsi"/>
          <w:sz w:val="24"/>
          <w:szCs w:val="24"/>
          <w:lang w:val="en-US"/>
        </w:rPr>
        <w:t>; HU: Hounsfield Unit; IMAT: Intramuscular adipose tissue; VAT: visceral adipose tissue; SAT: subcutaneous adipose tissue</w:t>
      </w:r>
      <w:r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:rsidRPr="00B26725" w:rsidR="004B029E" w:rsidP="004B029E" w:rsidRDefault="004B029E" w14:paraId="0B9B1699" w14:textId="77777777">
      <w:pPr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851BD9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*: 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SMI&lt;52.4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/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in men and SMI&lt;38.5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/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in women</w:t>
      </w:r>
    </w:p>
    <w:p w:rsidRPr="00851BD9" w:rsidR="004B029E" w:rsidP="004B029E" w:rsidRDefault="004B029E" w14:paraId="57BEA799" w14:textId="77777777">
      <w:pPr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#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>: MD&lt;28.6 HU</w:t>
      </w:r>
    </w:p>
    <w:p w:rsidRPr="00B26725" w:rsidR="004B029E" w:rsidP="004B029E" w:rsidRDefault="004B029E" w14:paraId="48308561" w14:textId="77777777">
      <w:pPr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851BD9">
        <w:rPr>
          <w:rFonts w:asciiTheme="minorHAnsi" w:hAnsiTheme="minorHAnsi" w:cstheme="minorHAnsi"/>
          <w:i/>
          <w:iCs/>
          <w:sz w:val="24"/>
          <w:szCs w:val="24"/>
          <w:lang w:val="en-US"/>
        </w:rPr>
        <w:t>°: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VAT&lt;160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for men and VAT&lt;80 cm</w:t>
      </w:r>
      <w:r w:rsidRPr="00B26725">
        <w:rPr>
          <w:rFonts w:asciiTheme="minorHAnsi" w:hAnsiTheme="minorHAnsi" w:cstheme="minorHAnsi"/>
          <w:i/>
          <w:iCs/>
          <w:sz w:val="24"/>
          <w:szCs w:val="24"/>
          <w:vertAlign w:val="superscript"/>
          <w:lang w:val="en-US"/>
        </w:rPr>
        <w:t>2</w:t>
      </w:r>
      <w:r w:rsidRPr="00B26725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for women</w:t>
      </w:r>
    </w:p>
    <w:p w:rsidR="00A415B8" w:rsidP="00B43666" w:rsidRDefault="00A415B8" w14:paraId="5002A24B" w14:textId="77777777">
      <w:pPr>
        <w:spacing w:after="0" w:line="360" w:lineRule="auto"/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</w:p>
    <w:sectPr w:rsidR="00A415B8" w:rsidSect="003A63EB">
      <w:pgSz w:w="11906" w:h="16838" w:orient="portrait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A32A9"/>
    <w:multiLevelType w:val="hybridMultilevel"/>
    <w:tmpl w:val="7E6A1F16"/>
    <w:lvl w:ilvl="0" w:tplc="AD1A41B6">
      <w:numFmt w:val="bullet"/>
      <w:lvlText w:val="-"/>
      <w:lvlJc w:val="left"/>
      <w:pPr>
        <w:ind w:left="1004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1" w15:restartNumberingAfterBreak="0">
    <w:nsid w:val="113C6F3C"/>
    <w:multiLevelType w:val="hybridMultilevel"/>
    <w:tmpl w:val="24B80038"/>
    <w:lvl w:ilvl="0" w:tplc="AD1A41B6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35E08CC"/>
    <w:multiLevelType w:val="multilevel"/>
    <w:tmpl w:val="242400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8807ADF"/>
    <w:multiLevelType w:val="hybridMultilevel"/>
    <w:tmpl w:val="2182F034"/>
    <w:lvl w:ilvl="0" w:tplc="AD1A41B6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E077581"/>
    <w:multiLevelType w:val="hybridMultilevel"/>
    <w:tmpl w:val="6B2003C8"/>
    <w:lvl w:ilvl="0" w:tplc="AD1A41B6">
      <w:numFmt w:val="bullet"/>
      <w:lvlText w:val="-"/>
      <w:lvlJc w:val="left"/>
      <w:pPr>
        <w:ind w:left="1004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5" w15:restartNumberingAfterBreak="0">
    <w:nsid w:val="337302DE"/>
    <w:multiLevelType w:val="hybridMultilevel"/>
    <w:tmpl w:val="85DCCFF8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19586A"/>
    <w:multiLevelType w:val="hybridMultilevel"/>
    <w:tmpl w:val="DB18B54E"/>
    <w:lvl w:ilvl="0" w:tplc="4228616C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5326CA"/>
    <w:multiLevelType w:val="hybridMultilevel"/>
    <w:tmpl w:val="C3AAE4A8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410A69F7"/>
    <w:multiLevelType w:val="hybridMultilevel"/>
    <w:tmpl w:val="ED32155E"/>
    <w:lvl w:ilvl="0" w:tplc="AD1A41B6">
      <w:numFmt w:val="bullet"/>
      <w:lvlText w:val="-"/>
      <w:lvlJc w:val="left"/>
      <w:pPr>
        <w:ind w:left="1004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9" w15:restartNumberingAfterBreak="0">
    <w:nsid w:val="472345B9"/>
    <w:multiLevelType w:val="hybridMultilevel"/>
    <w:tmpl w:val="394208B4"/>
    <w:lvl w:ilvl="0" w:tplc="2AC8B4CA">
      <w:numFmt w:val="bullet"/>
      <w:lvlText w:val="-"/>
      <w:lvlJc w:val="left"/>
      <w:pPr>
        <w:ind w:left="720" w:hanging="360"/>
      </w:pPr>
      <w:rPr>
        <w:rFonts w:hint="default" w:ascii="Calibri Light" w:hAnsi="Calibri Light" w:cs="Calibri Light" w:eastAsiaTheme="minorHAns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79460A1"/>
    <w:multiLevelType w:val="hybridMultilevel"/>
    <w:tmpl w:val="96747DBA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32A5AE2"/>
    <w:multiLevelType w:val="hybridMultilevel"/>
    <w:tmpl w:val="9D0C4B78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6060D21"/>
    <w:multiLevelType w:val="hybridMultilevel"/>
    <w:tmpl w:val="A52AE3C8"/>
    <w:lvl w:ilvl="0" w:tplc="AD1A41B6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4738478">
    <w:abstractNumId w:val="9"/>
  </w:num>
  <w:num w:numId="2" w16cid:durableId="834102605">
    <w:abstractNumId w:val="3"/>
  </w:num>
  <w:num w:numId="3" w16cid:durableId="604002819">
    <w:abstractNumId w:val="0"/>
  </w:num>
  <w:num w:numId="4" w16cid:durableId="1720015813">
    <w:abstractNumId w:val="8"/>
  </w:num>
  <w:num w:numId="5" w16cid:durableId="1939367549">
    <w:abstractNumId w:val="4"/>
  </w:num>
  <w:num w:numId="6" w16cid:durableId="1204775">
    <w:abstractNumId w:val="1"/>
  </w:num>
  <w:num w:numId="7" w16cid:durableId="778837441">
    <w:abstractNumId w:val="12"/>
  </w:num>
  <w:num w:numId="8" w16cid:durableId="1462571138">
    <w:abstractNumId w:val="7"/>
  </w:num>
  <w:num w:numId="9" w16cid:durableId="387261516">
    <w:abstractNumId w:val="10"/>
  </w:num>
  <w:num w:numId="10" w16cid:durableId="460851696">
    <w:abstractNumId w:val="11"/>
  </w:num>
  <w:num w:numId="11" w16cid:durableId="547448329">
    <w:abstractNumId w:val="5"/>
  </w:num>
  <w:num w:numId="12" w16cid:durableId="74934891">
    <w:abstractNumId w:val="2"/>
  </w:num>
  <w:num w:numId="13" w16cid:durableId="9755982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B11"/>
    <w:rsid w:val="000078C4"/>
    <w:rsid w:val="00013B4D"/>
    <w:rsid w:val="000151EB"/>
    <w:rsid w:val="00020ED9"/>
    <w:rsid w:val="0003134F"/>
    <w:rsid w:val="00051950"/>
    <w:rsid w:val="00062EA2"/>
    <w:rsid w:val="000660A5"/>
    <w:rsid w:val="00066363"/>
    <w:rsid w:val="000726E3"/>
    <w:rsid w:val="00085E93"/>
    <w:rsid w:val="00095591"/>
    <w:rsid w:val="000A13FC"/>
    <w:rsid w:val="000A5212"/>
    <w:rsid w:val="000B13EB"/>
    <w:rsid w:val="000B1A79"/>
    <w:rsid w:val="000D3A83"/>
    <w:rsid w:val="0010438C"/>
    <w:rsid w:val="00111350"/>
    <w:rsid w:val="00127ECB"/>
    <w:rsid w:val="00132B68"/>
    <w:rsid w:val="001519F0"/>
    <w:rsid w:val="00166057"/>
    <w:rsid w:val="00166128"/>
    <w:rsid w:val="00167378"/>
    <w:rsid w:val="00171C6A"/>
    <w:rsid w:val="001832CE"/>
    <w:rsid w:val="0019088D"/>
    <w:rsid w:val="00190F76"/>
    <w:rsid w:val="001A287F"/>
    <w:rsid w:val="001A54C8"/>
    <w:rsid w:val="001B1B39"/>
    <w:rsid w:val="001B72EA"/>
    <w:rsid w:val="001C6EEE"/>
    <w:rsid w:val="001E493D"/>
    <w:rsid w:val="001E69F6"/>
    <w:rsid w:val="001F443F"/>
    <w:rsid w:val="002008BF"/>
    <w:rsid w:val="00200979"/>
    <w:rsid w:val="00206093"/>
    <w:rsid w:val="00224A82"/>
    <w:rsid w:val="00230559"/>
    <w:rsid w:val="00234CAC"/>
    <w:rsid w:val="002355AC"/>
    <w:rsid w:val="0024095A"/>
    <w:rsid w:val="00260A95"/>
    <w:rsid w:val="00261B27"/>
    <w:rsid w:val="002824FC"/>
    <w:rsid w:val="00285094"/>
    <w:rsid w:val="002913C6"/>
    <w:rsid w:val="002A5402"/>
    <w:rsid w:val="002B2C17"/>
    <w:rsid w:val="002B5C65"/>
    <w:rsid w:val="002D308E"/>
    <w:rsid w:val="002E24F5"/>
    <w:rsid w:val="002F4A3C"/>
    <w:rsid w:val="00311729"/>
    <w:rsid w:val="00326498"/>
    <w:rsid w:val="00342CFA"/>
    <w:rsid w:val="0034516F"/>
    <w:rsid w:val="00351DB1"/>
    <w:rsid w:val="00352DCC"/>
    <w:rsid w:val="00364D70"/>
    <w:rsid w:val="003715C3"/>
    <w:rsid w:val="00372D42"/>
    <w:rsid w:val="00372DDE"/>
    <w:rsid w:val="00376993"/>
    <w:rsid w:val="003851D3"/>
    <w:rsid w:val="00393F03"/>
    <w:rsid w:val="003A63EB"/>
    <w:rsid w:val="003B08C7"/>
    <w:rsid w:val="003B1D52"/>
    <w:rsid w:val="003D34D5"/>
    <w:rsid w:val="003D44D8"/>
    <w:rsid w:val="003F608F"/>
    <w:rsid w:val="00436C09"/>
    <w:rsid w:val="00442495"/>
    <w:rsid w:val="00467752"/>
    <w:rsid w:val="0048349A"/>
    <w:rsid w:val="00483E10"/>
    <w:rsid w:val="00487FC4"/>
    <w:rsid w:val="004945A5"/>
    <w:rsid w:val="004B029E"/>
    <w:rsid w:val="004B3300"/>
    <w:rsid w:val="005001A8"/>
    <w:rsid w:val="0050620E"/>
    <w:rsid w:val="0051066E"/>
    <w:rsid w:val="005238E7"/>
    <w:rsid w:val="0053302A"/>
    <w:rsid w:val="00536F57"/>
    <w:rsid w:val="00542873"/>
    <w:rsid w:val="005B5D9B"/>
    <w:rsid w:val="005B71AF"/>
    <w:rsid w:val="005D4C97"/>
    <w:rsid w:val="005E2714"/>
    <w:rsid w:val="005E59CF"/>
    <w:rsid w:val="00603BA5"/>
    <w:rsid w:val="0061569E"/>
    <w:rsid w:val="0062610F"/>
    <w:rsid w:val="0063340A"/>
    <w:rsid w:val="006367BF"/>
    <w:rsid w:val="0064506D"/>
    <w:rsid w:val="00647B05"/>
    <w:rsid w:val="006560EA"/>
    <w:rsid w:val="00660F20"/>
    <w:rsid w:val="00664D92"/>
    <w:rsid w:val="0068100D"/>
    <w:rsid w:val="00686267"/>
    <w:rsid w:val="006874A8"/>
    <w:rsid w:val="00691DD5"/>
    <w:rsid w:val="006A12EE"/>
    <w:rsid w:val="006B0744"/>
    <w:rsid w:val="006B5752"/>
    <w:rsid w:val="006B6D76"/>
    <w:rsid w:val="006D0047"/>
    <w:rsid w:val="0070461D"/>
    <w:rsid w:val="00716A6A"/>
    <w:rsid w:val="0072228F"/>
    <w:rsid w:val="00724D25"/>
    <w:rsid w:val="007406EB"/>
    <w:rsid w:val="0074321E"/>
    <w:rsid w:val="007501B2"/>
    <w:rsid w:val="00753D79"/>
    <w:rsid w:val="007603C9"/>
    <w:rsid w:val="00760780"/>
    <w:rsid w:val="007628E8"/>
    <w:rsid w:val="00771D40"/>
    <w:rsid w:val="00774BFB"/>
    <w:rsid w:val="007838F0"/>
    <w:rsid w:val="00794B8F"/>
    <w:rsid w:val="007A572D"/>
    <w:rsid w:val="007B24A8"/>
    <w:rsid w:val="007B5896"/>
    <w:rsid w:val="007C25AF"/>
    <w:rsid w:val="007D7212"/>
    <w:rsid w:val="00806EEA"/>
    <w:rsid w:val="008246E2"/>
    <w:rsid w:val="00824FAF"/>
    <w:rsid w:val="0082634A"/>
    <w:rsid w:val="00830CEC"/>
    <w:rsid w:val="00833634"/>
    <w:rsid w:val="00842172"/>
    <w:rsid w:val="00846919"/>
    <w:rsid w:val="00847786"/>
    <w:rsid w:val="00847AAE"/>
    <w:rsid w:val="00851BD9"/>
    <w:rsid w:val="00862AB4"/>
    <w:rsid w:val="0088141B"/>
    <w:rsid w:val="008C696A"/>
    <w:rsid w:val="008D51DC"/>
    <w:rsid w:val="008F0FFA"/>
    <w:rsid w:val="008F3604"/>
    <w:rsid w:val="00901B4C"/>
    <w:rsid w:val="00906926"/>
    <w:rsid w:val="009075B1"/>
    <w:rsid w:val="009145D6"/>
    <w:rsid w:val="00914F82"/>
    <w:rsid w:val="00916B9E"/>
    <w:rsid w:val="009314D6"/>
    <w:rsid w:val="00934D2C"/>
    <w:rsid w:val="00935D58"/>
    <w:rsid w:val="00951C72"/>
    <w:rsid w:val="0096172F"/>
    <w:rsid w:val="009672D9"/>
    <w:rsid w:val="00982080"/>
    <w:rsid w:val="009B44BE"/>
    <w:rsid w:val="009B4BD0"/>
    <w:rsid w:val="009C2706"/>
    <w:rsid w:val="009C3E86"/>
    <w:rsid w:val="009E1B54"/>
    <w:rsid w:val="00A023A9"/>
    <w:rsid w:val="00A142AD"/>
    <w:rsid w:val="00A3163F"/>
    <w:rsid w:val="00A37E54"/>
    <w:rsid w:val="00A415B8"/>
    <w:rsid w:val="00A91ABF"/>
    <w:rsid w:val="00AA2B75"/>
    <w:rsid w:val="00AC0693"/>
    <w:rsid w:val="00AD65AF"/>
    <w:rsid w:val="00AE6AB5"/>
    <w:rsid w:val="00AF7C17"/>
    <w:rsid w:val="00B02A1F"/>
    <w:rsid w:val="00B11324"/>
    <w:rsid w:val="00B246CA"/>
    <w:rsid w:val="00B43666"/>
    <w:rsid w:val="00B621E5"/>
    <w:rsid w:val="00B64E9C"/>
    <w:rsid w:val="00B96E8A"/>
    <w:rsid w:val="00BB2728"/>
    <w:rsid w:val="00BC5394"/>
    <w:rsid w:val="00BD69D4"/>
    <w:rsid w:val="00BF106F"/>
    <w:rsid w:val="00BF71CA"/>
    <w:rsid w:val="00C06CBC"/>
    <w:rsid w:val="00C1237A"/>
    <w:rsid w:val="00C13B5E"/>
    <w:rsid w:val="00C17D4E"/>
    <w:rsid w:val="00C22C30"/>
    <w:rsid w:val="00C25094"/>
    <w:rsid w:val="00C3203E"/>
    <w:rsid w:val="00C36F6A"/>
    <w:rsid w:val="00C51191"/>
    <w:rsid w:val="00C63763"/>
    <w:rsid w:val="00C74435"/>
    <w:rsid w:val="00CB645E"/>
    <w:rsid w:val="00CC3CD2"/>
    <w:rsid w:val="00CC7D42"/>
    <w:rsid w:val="00CD2935"/>
    <w:rsid w:val="00CE2B6B"/>
    <w:rsid w:val="00CE76DD"/>
    <w:rsid w:val="00CF0E86"/>
    <w:rsid w:val="00D03F24"/>
    <w:rsid w:val="00D21731"/>
    <w:rsid w:val="00D2279C"/>
    <w:rsid w:val="00D23D6B"/>
    <w:rsid w:val="00D241CF"/>
    <w:rsid w:val="00D27B11"/>
    <w:rsid w:val="00D32CFE"/>
    <w:rsid w:val="00D34884"/>
    <w:rsid w:val="00D362B2"/>
    <w:rsid w:val="00D5448D"/>
    <w:rsid w:val="00D579F0"/>
    <w:rsid w:val="00D837B4"/>
    <w:rsid w:val="00DA6FF2"/>
    <w:rsid w:val="00DB5007"/>
    <w:rsid w:val="00DB55CF"/>
    <w:rsid w:val="00DB7479"/>
    <w:rsid w:val="00DC46F4"/>
    <w:rsid w:val="00DD6F35"/>
    <w:rsid w:val="00DD7C6A"/>
    <w:rsid w:val="00E06105"/>
    <w:rsid w:val="00E165B7"/>
    <w:rsid w:val="00E215AB"/>
    <w:rsid w:val="00E50C4E"/>
    <w:rsid w:val="00E60403"/>
    <w:rsid w:val="00E63705"/>
    <w:rsid w:val="00E8405F"/>
    <w:rsid w:val="00E84D55"/>
    <w:rsid w:val="00E87170"/>
    <w:rsid w:val="00E94FA1"/>
    <w:rsid w:val="00EB5DEF"/>
    <w:rsid w:val="00EC0855"/>
    <w:rsid w:val="00EC2D66"/>
    <w:rsid w:val="00ED37DA"/>
    <w:rsid w:val="00ED6493"/>
    <w:rsid w:val="00F0202C"/>
    <w:rsid w:val="00F4059F"/>
    <w:rsid w:val="00F464BB"/>
    <w:rsid w:val="00F6150C"/>
    <w:rsid w:val="00F91064"/>
    <w:rsid w:val="00F9224B"/>
    <w:rsid w:val="00F95286"/>
    <w:rsid w:val="00FA63A7"/>
    <w:rsid w:val="00FA651A"/>
    <w:rsid w:val="00FC7F0D"/>
    <w:rsid w:val="00FD75BD"/>
    <w:rsid w:val="00FE3DE5"/>
    <w:rsid w:val="00FE7C23"/>
    <w:rsid w:val="223EBB42"/>
    <w:rsid w:val="2E7C04C9"/>
    <w:rsid w:val="33364D8F"/>
    <w:rsid w:val="33D2BD3B"/>
    <w:rsid w:val="38C0089E"/>
    <w:rsid w:val="3D010BDE"/>
    <w:rsid w:val="45DC04AD"/>
    <w:rsid w:val="54A0065E"/>
    <w:rsid w:val="7BB6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58EC4"/>
  <w15:docId w15:val="{F3CBE17B-EB32-2F4C-9E37-03A9BC0D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D27B11"/>
    <w:pPr>
      <w:spacing w:line="276" w:lineRule="auto"/>
      <w:jc w:val="both"/>
    </w:pPr>
    <w:rPr>
      <w:rFonts w:asciiTheme="majorHAnsi" w:hAnsiTheme="majorHAnsi" w:cstheme="majorHAnsi"/>
      <w:lang w:val="en-GB"/>
    </w:rPr>
  </w:style>
  <w:style w:type="paragraph" w:styleId="Titolo1">
    <w:name w:val="heading 1"/>
    <w:basedOn w:val="Titolo"/>
    <w:next w:val="Normale"/>
    <w:link w:val="Titolo1Carattere"/>
    <w:qFormat/>
    <w:rsid w:val="002B2C17"/>
    <w:pPr>
      <w:tabs>
        <w:tab w:val="right" w:leader="dot" w:pos="9628"/>
      </w:tabs>
      <w:spacing w:line="360" w:lineRule="auto"/>
      <w:outlineLvl w:val="0"/>
    </w:pPr>
    <w:rPr>
      <w:b/>
      <w:sz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B2C17"/>
    <w:pPr>
      <w:keepNext/>
      <w:keepLines/>
      <w:spacing w:before="40" w:after="0"/>
      <w:ind w:left="284"/>
      <w:outlineLvl w:val="1"/>
    </w:pPr>
    <w:rPr>
      <w:rFonts w:eastAsiaTheme="majorEastAsia" w:cstheme="majorBidi"/>
      <w:b/>
      <w:sz w:val="24"/>
      <w:szCs w:val="26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rsid w:val="002B2C17"/>
    <w:rPr>
      <w:rFonts w:asciiTheme="majorHAnsi" w:hAnsiTheme="majorHAnsi" w:eastAsiaTheme="majorEastAsia" w:cstheme="majorBidi"/>
      <w:b/>
      <w:spacing w:val="-10"/>
      <w:kern w:val="28"/>
      <w:sz w:val="28"/>
      <w:szCs w:val="56"/>
      <w:lang w:val="en-GB"/>
    </w:rPr>
  </w:style>
  <w:style w:type="character" w:styleId="Titolo2Carattere" w:customStyle="1">
    <w:name w:val="Titolo 2 Carattere"/>
    <w:basedOn w:val="Carpredefinitoparagrafo"/>
    <w:link w:val="Titolo2"/>
    <w:uiPriority w:val="9"/>
    <w:rsid w:val="002B2C17"/>
    <w:rPr>
      <w:rFonts w:asciiTheme="majorHAnsi" w:hAnsiTheme="majorHAnsi" w:eastAsiaTheme="majorEastAsia" w:cstheme="majorBidi"/>
      <w:b/>
      <w:sz w:val="24"/>
      <w:szCs w:val="26"/>
      <w:lang w:val="en-GB"/>
    </w:rPr>
  </w:style>
  <w:style w:type="paragraph" w:styleId="Paragrafoelenco">
    <w:name w:val="List Paragraph"/>
    <w:basedOn w:val="Normale"/>
    <w:uiPriority w:val="34"/>
    <w:qFormat/>
    <w:rsid w:val="002B2C17"/>
    <w:pPr>
      <w:spacing w:line="259" w:lineRule="auto"/>
      <w:ind w:left="720"/>
      <w:contextualSpacing/>
      <w:jc w:val="left"/>
    </w:pPr>
  </w:style>
  <w:style w:type="paragraph" w:styleId="Titolo">
    <w:name w:val="Title"/>
    <w:basedOn w:val="Normale"/>
    <w:next w:val="Normale"/>
    <w:link w:val="TitoloCarattere"/>
    <w:uiPriority w:val="10"/>
    <w:qFormat/>
    <w:rsid w:val="002B2C1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2B2C17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C637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763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rsid w:val="00C63763"/>
    <w:rPr>
      <w:rFonts w:asciiTheme="majorHAnsi" w:hAnsiTheme="majorHAnsi" w:cstheme="majorHAnsi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763"/>
    <w:rPr>
      <w:b/>
      <w:bCs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C63763"/>
    <w:rPr>
      <w:rFonts w:asciiTheme="majorHAnsi" w:hAnsiTheme="majorHAnsi" w:cstheme="majorHAnsi"/>
      <w:b/>
      <w:bCs/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EC0855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DA6FF2"/>
    <w:pPr>
      <w:spacing w:after="0" w:line="240" w:lineRule="auto"/>
    </w:pPr>
    <w:rPr>
      <w:rFonts w:asciiTheme="majorHAnsi" w:hAnsiTheme="majorHAnsi" w:cstheme="majorHAnsi"/>
      <w:lang w:val="en-GB"/>
    </w:rPr>
  </w:style>
  <w:style w:type="character" w:styleId="apple-converted-space" w:customStyle="1">
    <w:name w:val="apple-converted-space"/>
    <w:basedOn w:val="Carpredefinitoparagrafo"/>
    <w:rsid w:val="00DD6F35"/>
  </w:style>
  <w:style w:type="table" w:styleId="Grigliatabella">
    <w:name w:val="Table Grid"/>
    <w:basedOn w:val="Tabellanormale"/>
    <w:uiPriority w:val="39"/>
    <w:rsid w:val="00B96E8A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f0" w:customStyle="1">
    <w:name w:val="pf0"/>
    <w:basedOn w:val="Normale"/>
    <w:rsid w:val="00095591"/>
    <w:pPr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  <w:lang w:val="it-IT" w:eastAsia="it-IT"/>
    </w:rPr>
  </w:style>
  <w:style w:type="character" w:styleId="cf01" w:customStyle="1">
    <w:name w:val="cf01"/>
    <w:basedOn w:val="Carpredefinitoparagrafo"/>
    <w:rsid w:val="00095591"/>
    <w:rPr>
      <w:rFonts w:hint="default" w:ascii="Segoe UI" w:hAnsi="Segoe UI" w:cs="Segoe UI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3A6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2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6D641-EEAA-45C9-A09F-C85CC9F3266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uditta Chiloiro</dc:creator>
  <keywords/>
  <dc:description/>
  <lastModifiedBy>Marco Cintoni</lastModifiedBy>
  <revision>4</revision>
  <dcterms:created xsi:type="dcterms:W3CDTF">2024-02-17T20:17:00.0000000Z</dcterms:created>
  <dcterms:modified xsi:type="dcterms:W3CDTF">2024-03-23T10:26:10.6035748Z</dcterms:modified>
</coreProperties>
</file>